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C8C5D" w14:textId="7313D1A0" w:rsidR="001D6D7D" w:rsidRPr="000432C9" w:rsidRDefault="000432C9">
      <w:pPr>
        <w:rPr>
          <w:sz w:val="40"/>
          <w:szCs w:val="40"/>
        </w:rPr>
      </w:pPr>
      <w:r w:rsidRPr="000432C9">
        <w:rPr>
          <w:sz w:val="40"/>
          <w:szCs w:val="40"/>
        </w:rPr>
        <w:t xml:space="preserve">Supplementary file </w:t>
      </w:r>
      <w:r w:rsidR="00C06D34">
        <w:rPr>
          <w:sz w:val="40"/>
          <w:szCs w:val="40"/>
        </w:rPr>
        <w:t>7</w:t>
      </w:r>
    </w:p>
    <w:p w14:paraId="59D0B222" w14:textId="77777777" w:rsidR="000432C9" w:rsidRDefault="000432C9"/>
    <w:p w14:paraId="6A1D94F2" w14:textId="77777777" w:rsidR="00A42505" w:rsidRDefault="00A42505"/>
    <w:p w14:paraId="432E7C17" w14:textId="77777777" w:rsidR="00A42505" w:rsidRPr="00D067BD" w:rsidRDefault="00A42505" w:rsidP="00A42505">
      <w:pPr>
        <w:spacing w:line="360" w:lineRule="auto"/>
        <w:jc w:val="center"/>
        <w:rPr>
          <w:rFonts w:ascii="Arial" w:hAnsi="Arial" w:cs="Arial"/>
        </w:rPr>
      </w:pPr>
      <w:r w:rsidRPr="00D067BD">
        <w:rPr>
          <w:rFonts w:ascii="Arial" w:hAnsi="Arial" w:cs="Arial"/>
          <w:noProof/>
          <w:lang w:eastAsia="en-GB"/>
        </w:rPr>
        <w:drawing>
          <wp:inline distT="0" distB="0" distL="0" distR="0" wp14:anchorId="1E524A4B" wp14:editId="55F8EF6B">
            <wp:extent cx="5422265" cy="2477386"/>
            <wp:effectExtent l="0" t="0" r="6985" b="18415"/>
            <wp:docPr id="34" name="Chart 3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95B4E74" w14:textId="77777777" w:rsidR="00A42505" w:rsidRPr="00D067BD" w:rsidRDefault="00A42505" w:rsidP="00A42505">
      <w:pPr>
        <w:spacing w:line="360" w:lineRule="auto"/>
        <w:jc w:val="center"/>
        <w:rPr>
          <w:rFonts w:ascii="Arial" w:hAnsi="Arial" w:cs="Arial"/>
        </w:rPr>
      </w:pPr>
    </w:p>
    <w:p w14:paraId="6EDD98A5" w14:textId="77777777" w:rsidR="00A42505" w:rsidRPr="00D067BD" w:rsidRDefault="00A42505" w:rsidP="00A42505">
      <w:pPr>
        <w:spacing w:line="360" w:lineRule="auto"/>
        <w:jc w:val="center"/>
        <w:rPr>
          <w:rFonts w:ascii="Arial" w:hAnsi="Arial" w:cs="Arial"/>
        </w:rPr>
      </w:pPr>
      <w:r w:rsidRPr="00D067BD">
        <w:rPr>
          <w:rFonts w:ascii="Arial" w:hAnsi="Arial" w:cs="Arial"/>
          <w:noProof/>
          <w:lang w:eastAsia="en-GB"/>
        </w:rPr>
        <w:drawing>
          <wp:inline distT="0" distB="0" distL="0" distR="0" wp14:anchorId="4A05C359" wp14:editId="5A240140">
            <wp:extent cx="5369442" cy="2254102"/>
            <wp:effectExtent l="0" t="0" r="3175" b="13335"/>
            <wp:docPr id="35" name="Chart 3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635F058" w14:textId="6CA8CEBD" w:rsidR="00A42505" w:rsidRDefault="00A42505" w:rsidP="00A42505">
      <w:r w:rsidRPr="00D067BD">
        <w:rPr>
          <w:rFonts w:ascii="Arial" w:hAnsi="Arial" w:cs="Arial"/>
        </w:rPr>
        <w:t xml:space="preserve">Figure </w:t>
      </w:r>
      <w:r>
        <w:rPr>
          <w:rFonts w:ascii="Arial" w:hAnsi="Arial" w:cs="Arial"/>
        </w:rPr>
        <w:t>S</w:t>
      </w:r>
      <w:r w:rsidR="00C669AB">
        <w:rPr>
          <w:rFonts w:ascii="Arial" w:hAnsi="Arial" w:cs="Arial"/>
        </w:rPr>
        <w:t>7</w:t>
      </w:r>
      <w:r>
        <w:rPr>
          <w:rFonts w:ascii="Arial" w:hAnsi="Arial" w:cs="Arial"/>
        </w:rPr>
        <w:t xml:space="preserve">.1 </w:t>
      </w:r>
      <w:r w:rsidRPr="00D067BD">
        <w:rPr>
          <w:rFonts w:ascii="Arial" w:hAnsi="Arial" w:cs="Arial"/>
        </w:rPr>
        <w:t xml:space="preserve">&amp; </w:t>
      </w:r>
      <w:r>
        <w:rPr>
          <w:rFonts w:ascii="Arial" w:hAnsi="Arial" w:cs="Arial"/>
        </w:rPr>
        <w:t>S</w:t>
      </w:r>
      <w:r w:rsidR="00C669AB">
        <w:rPr>
          <w:rFonts w:ascii="Arial" w:hAnsi="Arial" w:cs="Arial"/>
        </w:rPr>
        <w:t>7</w:t>
      </w:r>
      <w:r>
        <w:rPr>
          <w:rFonts w:ascii="Arial" w:hAnsi="Arial" w:cs="Arial"/>
        </w:rPr>
        <w:t>.2</w:t>
      </w:r>
      <w:r w:rsidRPr="00D067BD">
        <w:rPr>
          <w:rFonts w:ascii="Arial" w:hAnsi="Arial" w:cs="Arial"/>
        </w:rPr>
        <w:t xml:space="preserve"> – Cost-effectiveness acceptability curves for screening patients</w:t>
      </w:r>
    </w:p>
    <w:p w14:paraId="23FEA5AD" w14:textId="77777777" w:rsidR="000432C9" w:rsidRDefault="000432C9" w:rsidP="000432C9">
      <w:pPr>
        <w:spacing w:line="360" w:lineRule="auto"/>
        <w:ind w:left="720"/>
        <w:rPr>
          <w:rFonts w:ascii="Arial" w:hAnsi="Arial" w:cs="Arial"/>
        </w:rPr>
      </w:pPr>
    </w:p>
    <w:p w14:paraId="5E082A07" w14:textId="77777777" w:rsidR="00A42505" w:rsidRPr="00D067BD" w:rsidRDefault="00A42505" w:rsidP="000432C9">
      <w:pPr>
        <w:spacing w:line="360" w:lineRule="auto"/>
        <w:ind w:left="720"/>
        <w:rPr>
          <w:rFonts w:ascii="Arial" w:hAnsi="Arial" w:cs="Arial"/>
        </w:rPr>
      </w:pPr>
    </w:p>
    <w:p w14:paraId="7B2692F8" w14:textId="77777777" w:rsidR="000432C9" w:rsidRPr="00D067BD" w:rsidRDefault="000432C9" w:rsidP="000432C9">
      <w:pPr>
        <w:spacing w:line="360" w:lineRule="auto"/>
        <w:jc w:val="center"/>
        <w:rPr>
          <w:rFonts w:ascii="Arial" w:hAnsi="Arial" w:cs="Arial"/>
        </w:rPr>
      </w:pPr>
      <w:r w:rsidRPr="00D067BD">
        <w:rPr>
          <w:rFonts w:ascii="Arial" w:hAnsi="Arial" w:cs="Arial"/>
          <w:noProof/>
          <w:lang w:eastAsia="en-GB"/>
        </w:rPr>
        <w:lastRenderedPageBreak/>
        <w:drawing>
          <wp:inline distT="0" distB="0" distL="0" distR="0" wp14:anchorId="4342EDC2" wp14:editId="79A803D0">
            <wp:extent cx="5422605" cy="2466753"/>
            <wp:effectExtent l="0" t="0" r="6985" b="10160"/>
            <wp:docPr id="32" name="Chart 3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1E1399E" w14:textId="77777777" w:rsidR="000432C9" w:rsidRPr="00D067BD" w:rsidRDefault="000432C9" w:rsidP="000432C9">
      <w:pPr>
        <w:spacing w:line="360" w:lineRule="auto"/>
        <w:ind w:left="720"/>
        <w:rPr>
          <w:rFonts w:ascii="Arial" w:hAnsi="Arial" w:cs="Arial"/>
        </w:rPr>
      </w:pPr>
    </w:p>
    <w:p w14:paraId="086C301A" w14:textId="77777777" w:rsidR="000432C9" w:rsidRPr="00D067BD" w:rsidRDefault="000432C9" w:rsidP="00A42505">
      <w:pPr>
        <w:spacing w:line="360" w:lineRule="auto"/>
        <w:jc w:val="center"/>
        <w:rPr>
          <w:rFonts w:ascii="Arial" w:hAnsi="Arial" w:cs="Arial"/>
        </w:rPr>
      </w:pPr>
      <w:r w:rsidRPr="00D067BD">
        <w:rPr>
          <w:rFonts w:ascii="Arial" w:hAnsi="Arial" w:cs="Arial"/>
          <w:noProof/>
          <w:lang w:eastAsia="en-GB"/>
        </w:rPr>
        <w:drawing>
          <wp:inline distT="0" distB="0" distL="0" distR="0" wp14:anchorId="3DA748AF" wp14:editId="559C40A8">
            <wp:extent cx="5422265" cy="2381693"/>
            <wp:effectExtent l="0" t="0" r="6985" b="0"/>
            <wp:docPr id="33" name="Chart 3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97E16C9" w14:textId="5FF99686" w:rsidR="000432C9" w:rsidRPr="00D067BD" w:rsidRDefault="000432C9" w:rsidP="000432C9">
      <w:pPr>
        <w:spacing w:line="360" w:lineRule="auto"/>
        <w:ind w:left="720"/>
        <w:rPr>
          <w:rFonts w:ascii="Arial" w:hAnsi="Arial" w:cs="Arial"/>
        </w:rPr>
      </w:pPr>
      <w:r w:rsidRPr="00D067BD">
        <w:rPr>
          <w:rFonts w:ascii="Arial" w:hAnsi="Arial" w:cs="Arial"/>
        </w:rPr>
        <w:t xml:space="preserve">Figure </w:t>
      </w:r>
      <w:r w:rsidR="00A42505">
        <w:rPr>
          <w:rFonts w:ascii="Arial" w:hAnsi="Arial" w:cs="Arial"/>
        </w:rPr>
        <w:t>S</w:t>
      </w:r>
      <w:r w:rsidR="00C669AB">
        <w:rPr>
          <w:rFonts w:ascii="Arial" w:hAnsi="Arial" w:cs="Arial"/>
        </w:rPr>
        <w:t>7</w:t>
      </w:r>
      <w:r w:rsidR="00A42505">
        <w:rPr>
          <w:rFonts w:ascii="Arial" w:hAnsi="Arial" w:cs="Arial"/>
        </w:rPr>
        <w:t>.3</w:t>
      </w:r>
      <w:r w:rsidRPr="00D067BD">
        <w:rPr>
          <w:rFonts w:ascii="Arial" w:hAnsi="Arial" w:cs="Arial"/>
        </w:rPr>
        <w:t xml:space="preserve"> &amp; </w:t>
      </w:r>
      <w:r w:rsidR="00A42505">
        <w:rPr>
          <w:rFonts w:ascii="Arial" w:hAnsi="Arial" w:cs="Arial"/>
        </w:rPr>
        <w:t>S</w:t>
      </w:r>
      <w:r w:rsidR="00C669AB">
        <w:rPr>
          <w:rFonts w:ascii="Arial" w:hAnsi="Arial" w:cs="Arial"/>
        </w:rPr>
        <w:t>7</w:t>
      </w:r>
      <w:r w:rsidR="00A42505">
        <w:rPr>
          <w:rFonts w:ascii="Arial" w:hAnsi="Arial" w:cs="Arial"/>
        </w:rPr>
        <w:t>.4</w:t>
      </w:r>
      <w:r w:rsidRPr="00D067BD">
        <w:rPr>
          <w:rFonts w:ascii="Arial" w:hAnsi="Arial" w:cs="Arial"/>
        </w:rPr>
        <w:t xml:space="preserve"> – Cost-effectiveness acceptability curves for symptomatic patients</w:t>
      </w:r>
    </w:p>
    <w:p w14:paraId="353CDF7B" w14:textId="77777777" w:rsidR="000432C9" w:rsidRPr="00D067BD" w:rsidRDefault="000432C9" w:rsidP="000432C9">
      <w:pPr>
        <w:spacing w:line="360" w:lineRule="auto"/>
        <w:ind w:left="720"/>
        <w:rPr>
          <w:rFonts w:ascii="Arial" w:hAnsi="Arial" w:cs="Arial"/>
        </w:rPr>
      </w:pPr>
    </w:p>
    <w:sectPr w:rsidR="000432C9" w:rsidRPr="00D067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2C9"/>
    <w:rsid w:val="0000653E"/>
    <w:rsid w:val="00010078"/>
    <w:rsid w:val="0001084B"/>
    <w:rsid w:val="000118F7"/>
    <w:rsid w:val="00013F2F"/>
    <w:rsid w:val="00014A35"/>
    <w:rsid w:val="00022A35"/>
    <w:rsid w:val="00022A4D"/>
    <w:rsid w:val="00023EA4"/>
    <w:rsid w:val="00026AB1"/>
    <w:rsid w:val="0004168E"/>
    <w:rsid w:val="00042AFF"/>
    <w:rsid w:val="000432C9"/>
    <w:rsid w:val="00043BD9"/>
    <w:rsid w:val="000457F9"/>
    <w:rsid w:val="00051A97"/>
    <w:rsid w:val="00052171"/>
    <w:rsid w:val="00053A68"/>
    <w:rsid w:val="00057B2D"/>
    <w:rsid w:val="00064C81"/>
    <w:rsid w:val="000659DA"/>
    <w:rsid w:val="00066A96"/>
    <w:rsid w:val="000713A4"/>
    <w:rsid w:val="00074357"/>
    <w:rsid w:val="00074B3A"/>
    <w:rsid w:val="0008049A"/>
    <w:rsid w:val="00081DBA"/>
    <w:rsid w:val="0008342F"/>
    <w:rsid w:val="00086EE4"/>
    <w:rsid w:val="00091432"/>
    <w:rsid w:val="000923F1"/>
    <w:rsid w:val="000928A2"/>
    <w:rsid w:val="000A104A"/>
    <w:rsid w:val="000A10B9"/>
    <w:rsid w:val="000A5288"/>
    <w:rsid w:val="000A5FDD"/>
    <w:rsid w:val="000A63DB"/>
    <w:rsid w:val="000A66F5"/>
    <w:rsid w:val="000A72BE"/>
    <w:rsid w:val="000B0B08"/>
    <w:rsid w:val="000B0F1E"/>
    <w:rsid w:val="000B540F"/>
    <w:rsid w:val="000B5E15"/>
    <w:rsid w:val="000B6A1C"/>
    <w:rsid w:val="000B6BFE"/>
    <w:rsid w:val="000B6DAE"/>
    <w:rsid w:val="000B75C6"/>
    <w:rsid w:val="000B7BF0"/>
    <w:rsid w:val="000C418E"/>
    <w:rsid w:val="000C6B09"/>
    <w:rsid w:val="000D0EAD"/>
    <w:rsid w:val="000D3FAB"/>
    <w:rsid w:val="000E0613"/>
    <w:rsid w:val="000E194B"/>
    <w:rsid w:val="000E20FA"/>
    <w:rsid w:val="000E7521"/>
    <w:rsid w:val="000E7DDA"/>
    <w:rsid w:val="000F1E5D"/>
    <w:rsid w:val="000F3856"/>
    <w:rsid w:val="000F4896"/>
    <w:rsid w:val="000F4D73"/>
    <w:rsid w:val="000F55FA"/>
    <w:rsid w:val="000F5FE2"/>
    <w:rsid w:val="000F6CD5"/>
    <w:rsid w:val="001007F1"/>
    <w:rsid w:val="00103C39"/>
    <w:rsid w:val="001055B1"/>
    <w:rsid w:val="00106A21"/>
    <w:rsid w:val="00107308"/>
    <w:rsid w:val="00107761"/>
    <w:rsid w:val="001077F0"/>
    <w:rsid w:val="00110288"/>
    <w:rsid w:val="001112ED"/>
    <w:rsid w:val="00115A2F"/>
    <w:rsid w:val="00115E71"/>
    <w:rsid w:val="00132989"/>
    <w:rsid w:val="00132FD9"/>
    <w:rsid w:val="00134A52"/>
    <w:rsid w:val="001360F1"/>
    <w:rsid w:val="00144037"/>
    <w:rsid w:val="001451B1"/>
    <w:rsid w:val="00150DED"/>
    <w:rsid w:val="00151706"/>
    <w:rsid w:val="00152E87"/>
    <w:rsid w:val="00154693"/>
    <w:rsid w:val="00157AB3"/>
    <w:rsid w:val="00161AA8"/>
    <w:rsid w:val="001636C9"/>
    <w:rsid w:val="001639D9"/>
    <w:rsid w:val="0017042B"/>
    <w:rsid w:val="0017320C"/>
    <w:rsid w:val="001753D2"/>
    <w:rsid w:val="00176240"/>
    <w:rsid w:val="00176FF0"/>
    <w:rsid w:val="00183190"/>
    <w:rsid w:val="001832A6"/>
    <w:rsid w:val="00185106"/>
    <w:rsid w:val="001911F4"/>
    <w:rsid w:val="00191E62"/>
    <w:rsid w:val="001A11BC"/>
    <w:rsid w:val="001A2D68"/>
    <w:rsid w:val="001A552B"/>
    <w:rsid w:val="001A701E"/>
    <w:rsid w:val="001C1E57"/>
    <w:rsid w:val="001C6A49"/>
    <w:rsid w:val="001D073D"/>
    <w:rsid w:val="001D07D9"/>
    <w:rsid w:val="001D4898"/>
    <w:rsid w:val="001D6D7D"/>
    <w:rsid w:val="001D7E6C"/>
    <w:rsid w:val="001E084D"/>
    <w:rsid w:val="001E0E82"/>
    <w:rsid w:val="001E1A02"/>
    <w:rsid w:val="001E1D1E"/>
    <w:rsid w:val="001E4D64"/>
    <w:rsid w:val="001F0ABC"/>
    <w:rsid w:val="001F0B40"/>
    <w:rsid w:val="001F0C62"/>
    <w:rsid w:val="001F1E4A"/>
    <w:rsid w:val="001F2516"/>
    <w:rsid w:val="002036E2"/>
    <w:rsid w:val="0020530D"/>
    <w:rsid w:val="002124FA"/>
    <w:rsid w:val="002125C8"/>
    <w:rsid w:val="00217C92"/>
    <w:rsid w:val="00223707"/>
    <w:rsid w:val="00230B52"/>
    <w:rsid w:val="0023285A"/>
    <w:rsid w:val="0023388F"/>
    <w:rsid w:val="002347E0"/>
    <w:rsid w:val="0023677F"/>
    <w:rsid w:val="002378EB"/>
    <w:rsid w:val="0024478F"/>
    <w:rsid w:val="002526B3"/>
    <w:rsid w:val="00252A26"/>
    <w:rsid w:val="00252B0A"/>
    <w:rsid w:val="00252D11"/>
    <w:rsid w:val="0025559E"/>
    <w:rsid w:val="002555DD"/>
    <w:rsid w:val="002610B8"/>
    <w:rsid w:val="002620F3"/>
    <w:rsid w:val="00264F45"/>
    <w:rsid w:val="00266521"/>
    <w:rsid w:val="002674E9"/>
    <w:rsid w:val="00270168"/>
    <w:rsid w:val="002716DA"/>
    <w:rsid w:val="00272756"/>
    <w:rsid w:val="00275C21"/>
    <w:rsid w:val="00275DBC"/>
    <w:rsid w:val="00275F7A"/>
    <w:rsid w:val="002806D0"/>
    <w:rsid w:val="00284CBB"/>
    <w:rsid w:val="002A53E2"/>
    <w:rsid w:val="002A74AE"/>
    <w:rsid w:val="002A792D"/>
    <w:rsid w:val="002B2297"/>
    <w:rsid w:val="002B62AB"/>
    <w:rsid w:val="002C1C20"/>
    <w:rsid w:val="002C1F3D"/>
    <w:rsid w:val="002C2332"/>
    <w:rsid w:val="002C6E94"/>
    <w:rsid w:val="002C77FC"/>
    <w:rsid w:val="002D0FF7"/>
    <w:rsid w:val="002D2915"/>
    <w:rsid w:val="002D3E11"/>
    <w:rsid w:val="002D561D"/>
    <w:rsid w:val="002D76F5"/>
    <w:rsid w:val="002E169F"/>
    <w:rsid w:val="002E5FE5"/>
    <w:rsid w:val="002E6C49"/>
    <w:rsid w:val="002F1233"/>
    <w:rsid w:val="002F6A2D"/>
    <w:rsid w:val="002F7914"/>
    <w:rsid w:val="00300A53"/>
    <w:rsid w:val="003042B9"/>
    <w:rsid w:val="003052DC"/>
    <w:rsid w:val="003109EB"/>
    <w:rsid w:val="00317CD3"/>
    <w:rsid w:val="0032554B"/>
    <w:rsid w:val="003273C6"/>
    <w:rsid w:val="00330134"/>
    <w:rsid w:val="00337E7D"/>
    <w:rsid w:val="00343559"/>
    <w:rsid w:val="00343931"/>
    <w:rsid w:val="0034710F"/>
    <w:rsid w:val="003508E9"/>
    <w:rsid w:val="00352B53"/>
    <w:rsid w:val="00353223"/>
    <w:rsid w:val="00354504"/>
    <w:rsid w:val="00354A09"/>
    <w:rsid w:val="00354C1D"/>
    <w:rsid w:val="00361208"/>
    <w:rsid w:val="00374F66"/>
    <w:rsid w:val="003755E6"/>
    <w:rsid w:val="00381CED"/>
    <w:rsid w:val="00383330"/>
    <w:rsid w:val="00383412"/>
    <w:rsid w:val="00385492"/>
    <w:rsid w:val="00391E5E"/>
    <w:rsid w:val="00395752"/>
    <w:rsid w:val="003964F0"/>
    <w:rsid w:val="00397D49"/>
    <w:rsid w:val="003B0BD6"/>
    <w:rsid w:val="003B1CA5"/>
    <w:rsid w:val="003B3F42"/>
    <w:rsid w:val="003B4365"/>
    <w:rsid w:val="003B667B"/>
    <w:rsid w:val="003B682C"/>
    <w:rsid w:val="003C2CFB"/>
    <w:rsid w:val="003D4A49"/>
    <w:rsid w:val="003E156F"/>
    <w:rsid w:val="003E3EE1"/>
    <w:rsid w:val="003E4B79"/>
    <w:rsid w:val="003E5744"/>
    <w:rsid w:val="003E58FC"/>
    <w:rsid w:val="003F1913"/>
    <w:rsid w:val="003F33D9"/>
    <w:rsid w:val="003F4420"/>
    <w:rsid w:val="003F6BA5"/>
    <w:rsid w:val="003F7685"/>
    <w:rsid w:val="004070BE"/>
    <w:rsid w:val="00410AB7"/>
    <w:rsid w:val="00410E61"/>
    <w:rsid w:val="00412AE9"/>
    <w:rsid w:val="00413202"/>
    <w:rsid w:val="00413CE7"/>
    <w:rsid w:val="00414239"/>
    <w:rsid w:val="00415F21"/>
    <w:rsid w:val="004165B2"/>
    <w:rsid w:val="004178D0"/>
    <w:rsid w:val="004242CC"/>
    <w:rsid w:val="0042466A"/>
    <w:rsid w:val="004264F2"/>
    <w:rsid w:val="00433C9A"/>
    <w:rsid w:val="004343D7"/>
    <w:rsid w:val="00435A94"/>
    <w:rsid w:val="004365D5"/>
    <w:rsid w:val="00445297"/>
    <w:rsid w:val="00446BDD"/>
    <w:rsid w:val="00453546"/>
    <w:rsid w:val="00455E26"/>
    <w:rsid w:val="00456F52"/>
    <w:rsid w:val="00460AAE"/>
    <w:rsid w:val="00461085"/>
    <w:rsid w:val="004624AB"/>
    <w:rsid w:val="00464466"/>
    <w:rsid w:val="004750B0"/>
    <w:rsid w:val="00475974"/>
    <w:rsid w:val="00476C11"/>
    <w:rsid w:val="004801C9"/>
    <w:rsid w:val="00484EF2"/>
    <w:rsid w:val="00487D6D"/>
    <w:rsid w:val="00493F40"/>
    <w:rsid w:val="004942DF"/>
    <w:rsid w:val="00495D12"/>
    <w:rsid w:val="00496958"/>
    <w:rsid w:val="004A4B70"/>
    <w:rsid w:val="004C1BF4"/>
    <w:rsid w:val="004C4F90"/>
    <w:rsid w:val="004D0474"/>
    <w:rsid w:val="004D49BE"/>
    <w:rsid w:val="004D5F49"/>
    <w:rsid w:val="004D6784"/>
    <w:rsid w:val="004D717B"/>
    <w:rsid w:val="004E10BE"/>
    <w:rsid w:val="004E1603"/>
    <w:rsid w:val="004E2A3F"/>
    <w:rsid w:val="004E4832"/>
    <w:rsid w:val="004E4EA7"/>
    <w:rsid w:val="004E6885"/>
    <w:rsid w:val="004E6BF4"/>
    <w:rsid w:val="004F01F0"/>
    <w:rsid w:val="004F06D4"/>
    <w:rsid w:val="00500DB7"/>
    <w:rsid w:val="00504B64"/>
    <w:rsid w:val="0050500B"/>
    <w:rsid w:val="00506006"/>
    <w:rsid w:val="005078F6"/>
    <w:rsid w:val="005107F4"/>
    <w:rsid w:val="00520737"/>
    <w:rsid w:val="005221B0"/>
    <w:rsid w:val="0052453B"/>
    <w:rsid w:val="005265D8"/>
    <w:rsid w:val="00527CA4"/>
    <w:rsid w:val="0053076C"/>
    <w:rsid w:val="00541E52"/>
    <w:rsid w:val="00544A50"/>
    <w:rsid w:val="005501C6"/>
    <w:rsid w:val="00550A0B"/>
    <w:rsid w:val="00550BA8"/>
    <w:rsid w:val="005607CB"/>
    <w:rsid w:val="005636FF"/>
    <w:rsid w:val="005672AC"/>
    <w:rsid w:val="00570E4A"/>
    <w:rsid w:val="005764C2"/>
    <w:rsid w:val="00580819"/>
    <w:rsid w:val="005813F7"/>
    <w:rsid w:val="00586031"/>
    <w:rsid w:val="0059135C"/>
    <w:rsid w:val="00593766"/>
    <w:rsid w:val="005971DB"/>
    <w:rsid w:val="005A0C8B"/>
    <w:rsid w:val="005A0E8E"/>
    <w:rsid w:val="005A1C5E"/>
    <w:rsid w:val="005A5283"/>
    <w:rsid w:val="005A7886"/>
    <w:rsid w:val="005B07A6"/>
    <w:rsid w:val="005B19BC"/>
    <w:rsid w:val="005B4E9E"/>
    <w:rsid w:val="005B6E72"/>
    <w:rsid w:val="005C081F"/>
    <w:rsid w:val="005C59CB"/>
    <w:rsid w:val="005D1145"/>
    <w:rsid w:val="005D1417"/>
    <w:rsid w:val="005D1D12"/>
    <w:rsid w:val="005D377E"/>
    <w:rsid w:val="005D640E"/>
    <w:rsid w:val="005D6657"/>
    <w:rsid w:val="005E0448"/>
    <w:rsid w:val="005E261D"/>
    <w:rsid w:val="005E37F1"/>
    <w:rsid w:val="005F0C64"/>
    <w:rsid w:val="005F167E"/>
    <w:rsid w:val="005F36C1"/>
    <w:rsid w:val="005F46E6"/>
    <w:rsid w:val="005F62F8"/>
    <w:rsid w:val="005F64CB"/>
    <w:rsid w:val="006014CA"/>
    <w:rsid w:val="006028D4"/>
    <w:rsid w:val="00605377"/>
    <w:rsid w:val="0060572D"/>
    <w:rsid w:val="0060704F"/>
    <w:rsid w:val="0061130D"/>
    <w:rsid w:val="006131F4"/>
    <w:rsid w:val="0061419F"/>
    <w:rsid w:val="0061762A"/>
    <w:rsid w:val="00632507"/>
    <w:rsid w:val="0063257B"/>
    <w:rsid w:val="00633602"/>
    <w:rsid w:val="00641300"/>
    <w:rsid w:val="0064368D"/>
    <w:rsid w:val="00646737"/>
    <w:rsid w:val="006476F9"/>
    <w:rsid w:val="00651C74"/>
    <w:rsid w:val="00653821"/>
    <w:rsid w:val="006540D8"/>
    <w:rsid w:val="00667563"/>
    <w:rsid w:val="0067004C"/>
    <w:rsid w:val="00673823"/>
    <w:rsid w:val="00674E02"/>
    <w:rsid w:val="00675DDC"/>
    <w:rsid w:val="00676ED2"/>
    <w:rsid w:val="00677C71"/>
    <w:rsid w:val="00681BFA"/>
    <w:rsid w:val="00682156"/>
    <w:rsid w:val="0068370D"/>
    <w:rsid w:val="006841F3"/>
    <w:rsid w:val="00685823"/>
    <w:rsid w:val="00692ACF"/>
    <w:rsid w:val="00694BAA"/>
    <w:rsid w:val="006956C9"/>
    <w:rsid w:val="006957FE"/>
    <w:rsid w:val="00695A75"/>
    <w:rsid w:val="00696D42"/>
    <w:rsid w:val="006A1AEF"/>
    <w:rsid w:val="006A2674"/>
    <w:rsid w:val="006A4795"/>
    <w:rsid w:val="006A61AF"/>
    <w:rsid w:val="006B4835"/>
    <w:rsid w:val="006B4972"/>
    <w:rsid w:val="006B5519"/>
    <w:rsid w:val="006B6D54"/>
    <w:rsid w:val="006B795D"/>
    <w:rsid w:val="006B7C62"/>
    <w:rsid w:val="006C0628"/>
    <w:rsid w:val="006C1C75"/>
    <w:rsid w:val="006C27CF"/>
    <w:rsid w:val="006C617E"/>
    <w:rsid w:val="006C68B1"/>
    <w:rsid w:val="006D3649"/>
    <w:rsid w:val="006D6294"/>
    <w:rsid w:val="006D71B4"/>
    <w:rsid w:val="006E21B6"/>
    <w:rsid w:val="006E3D43"/>
    <w:rsid w:val="006E4DAD"/>
    <w:rsid w:val="006F7437"/>
    <w:rsid w:val="006F7C42"/>
    <w:rsid w:val="00703D8F"/>
    <w:rsid w:val="007054FC"/>
    <w:rsid w:val="00707ADD"/>
    <w:rsid w:val="00710300"/>
    <w:rsid w:val="007111D7"/>
    <w:rsid w:val="00712D71"/>
    <w:rsid w:val="00714D2B"/>
    <w:rsid w:val="007172AB"/>
    <w:rsid w:val="00720FA4"/>
    <w:rsid w:val="00723032"/>
    <w:rsid w:val="00724974"/>
    <w:rsid w:val="00724C35"/>
    <w:rsid w:val="00727860"/>
    <w:rsid w:val="007320E0"/>
    <w:rsid w:val="007431B6"/>
    <w:rsid w:val="00751337"/>
    <w:rsid w:val="00752F3D"/>
    <w:rsid w:val="007558C6"/>
    <w:rsid w:val="00756E3B"/>
    <w:rsid w:val="007607DC"/>
    <w:rsid w:val="00762109"/>
    <w:rsid w:val="00762826"/>
    <w:rsid w:val="00765285"/>
    <w:rsid w:val="007758AF"/>
    <w:rsid w:val="00780036"/>
    <w:rsid w:val="0078213B"/>
    <w:rsid w:val="0078429F"/>
    <w:rsid w:val="00785956"/>
    <w:rsid w:val="007859C4"/>
    <w:rsid w:val="00786A10"/>
    <w:rsid w:val="00787C03"/>
    <w:rsid w:val="0079362F"/>
    <w:rsid w:val="00793B9E"/>
    <w:rsid w:val="007A1296"/>
    <w:rsid w:val="007A3A25"/>
    <w:rsid w:val="007A63A9"/>
    <w:rsid w:val="007A7387"/>
    <w:rsid w:val="007A7E6F"/>
    <w:rsid w:val="007A7EFD"/>
    <w:rsid w:val="007B0A95"/>
    <w:rsid w:val="007B125A"/>
    <w:rsid w:val="007B17A9"/>
    <w:rsid w:val="007B3184"/>
    <w:rsid w:val="007C1078"/>
    <w:rsid w:val="007C1F3A"/>
    <w:rsid w:val="007C3FD9"/>
    <w:rsid w:val="007D0879"/>
    <w:rsid w:val="007D46B3"/>
    <w:rsid w:val="007D48DD"/>
    <w:rsid w:val="007E130F"/>
    <w:rsid w:val="007E3D82"/>
    <w:rsid w:val="007E609C"/>
    <w:rsid w:val="007E6866"/>
    <w:rsid w:val="007E725B"/>
    <w:rsid w:val="007E7714"/>
    <w:rsid w:val="007F110B"/>
    <w:rsid w:val="007F300E"/>
    <w:rsid w:val="007F32BE"/>
    <w:rsid w:val="007F36A3"/>
    <w:rsid w:val="007F44A5"/>
    <w:rsid w:val="007F7C48"/>
    <w:rsid w:val="00800704"/>
    <w:rsid w:val="00801CAC"/>
    <w:rsid w:val="0080699A"/>
    <w:rsid w:val="00815600"/>
    <w:rsid w:val="0082006F"/>
    <w:rsid w:val="00822B8E"/>
    <w:rsid w:val="008300B6"/>
    <w:rsid w:val="00835C64"/>
    <w:rsid w:val="00840166"/>
    <w:rsid w:val="00841A63"/>
    <w:rsid w:val="00842B46"/>
    <w:rsid w:val="00845F0E"/>
    <w:rsid w:val="00846046"/>
    <w:rsid w:val="00846583"/>
    <w:rsid w:val="00846BE4"/>
    <w:rsid w:val="00847634"/>
    <w:rsid w:val="008515EB"/>
    <w:rsid w:val="00851F97"/>
    <w:rsid w:val="00862005"/>
    <w:rsid w:val="008628EA"/>
    <w:rsid w:val="00863A6B"/>
    <w:rsid w:val="00863AEB"/>
    <w:rsid w:val="008658A2"/>
    <w:rsid w:val="00865ACC"/>
    <w:rsid w:val="00872F79"/>
    <w:rsid w:val="00875746"/>
    <w:rsid w:val="00876647"/>
    <w:rsid w:val="00876CEA"/>
    <w:rsid w:val="008801C5"/>
    <w:rsid w:val="00880871"/>
    <w:rsid w:val="008819F7"/>
    <w:rsid w:val="0088292A"/>
    <w:rsid w:val="00891A63"/>
    <w:rsid w:val="00892F24"/>
    <w:rsid w:val="00894AC9"/>
    <w:rsid w:val="008971B8"/>
    <w:rsid w:val="008A4533"/>
    <w:rsid w:val="008A4EDC"/>
    <w:rsid w:val="008A6F89"/>
    <w:rsid w:val="008B35A9"/>
    <w:rsid w:val="008B3A0F"/>
    <w:rsid w:val="008B5EEC"/>
    <w:rsid w:val="008B7FD1"/>
    <w:rsid w:val="008C0C84"/>
    <w:rsid w:val="008C43C8"/>
    <w:rsid w:val="008D162E"/>
    <w:rsid w:val="008D2667"/>
    <w:rsid w:val="008D4DD5"/>
    <w:rsid w:val="008E7BD2"/>
    <w:rsid w:val="008E7DED"/>
    <w:rsid w:val="008F3AD7"/>
    <w:rsid w:val="008F63D0"/>
    <w:rsid w:val="008F6A7B"/>
    <w:rsid w:val="00900632"/>
    <w:rsid w:val="0090093B"/>
    <w:rsid w:val="00901E8D"/>
    <w:rsid w:val="00902B77"/>
    <w:rsid w:val="009070B5"/>
    <w:rsid w:val="00907ECA"/>
    <w:rsid w:val="00912C68"/>
    <w:rsid w:val="009139BA"/>
    <w:rsid w:val="0092253B"/>
    <w:rsid w:val="00922AB8"/>
    <w:rsid w:val="00922CA5"/>
    <w:rsid w:val="0093031A"/>
    <w:rsid w:val="00930B18"/>
    <w:rsid w:val="00930BFE"/>
    <w:rsid w:val="00933085"/>
    <w:rsid w:val="00935B6B"/>
    <w:rsid w:val="00936FB8"/>
    <w:rsid w:val="009414F2"/>
    <w:rsid w:val="009418D0"/>
    <w:rsid w:val="00943CD7"/>
    <w:rsid w:val="00944E7F"/>
    <w:rsid w:val="009459C5"/>
    <w:rsid w:val="009463C4"/>
    <w:rsid w:val="00946D04"/>
    <w:rsid w:val="00953150"/>
    <w:rsid w:val="00954497"/>
    <w:rsid w:val="00954E71"/>
    <w:rsid w:val="00954E91"/>
    <w:rsid w:val="0095795B"/>
    <w:rsid w:val="00960A77"/>
    <w:rsid w:val="00960EE0"/>
    <w:rsid w:val="00963675"/>
    <w:rsid w:val="00964C2B"/>
    <w:rsid w:val="00971157"/>
    <w:rsid w:val="00974442"/>
    <w:rsid w:val="009749D6"/>
    <w:rsid w:val="0097745E"/>
    <w:rsid w:val="0098629D"/>
    <w:rsid w:val="009869A0"/>
    <w:rsid w:val="00990075"/>
    <w:rsid w:val="00993554"/>
    <w:rsid w:val="00994638"/>
    <w:rsid w:val="009964CD"/>
    <w:rsid w:val="00997987"/>
    <w:rsid w:val="009A1685"/>
    <w:rsid w:val="009A2EEE"/>
    <w:rsid w:val="009A33D0"/>
    <w:rsid w:val="009A771C"/>
    <w:rsid w:val="009A7941"/>
    <w:rsid w:val="009B07A1"/>
    <w:rsid w:val="009B0CC7"/>
    <w:rsid w:val="009B1386"/>
    <w:rsid w:val="009B1EEB"/>
    <w:rsid w:val="009B2E1D"/>
    <w:rsid w:val="009B5325"/>
    <w:rsid w:val="009B5834"/>
    <w:rsid w:val="009B5979"/>
    <w:rsid w:val="009B7BA1"/>
    <w:rsid w:val="009B7CC7"/>
    <w:rsid w:val="009C0CDE"/>
    <w:rsid w:val="009C484D"/>
    <w:rsid w:val="009C606F"/>
    <w:rsid w:val="009D5B79"/>
    <w:rsid w:val="009E75EA"/>
    <w:rsid w:val="009F404C"/>
    <w:rsid w:val="009F40C3"/>
    <w:rsid w:val="009F7DEA"/>
    <w:rsid w:val="00A0192B"/>
    <w:rsid w:val="00A1299D"/>
    <w:rsid w:val="00A12D4F"/>
    <w:rsid w:val="00A13630"/>
    <w:rsid w:val="00A13B4A"/>
    <w:rsid w:val="00A15073"/>
    <w:rsid w:val="00A15702"/>
    <w:rsid w:val="00A158E3"/>
    <w:rsid w:val="00A15C5B"/>
    <w:rsid w:val="00A2147B"/>
    <w:rsid w:val="00A230B9"/>
    <w:rsid w:val="00A23971"/>
    <w:rsid w:val="00A25ED9"/>
    <w:rsid w:val="00A27A3F"/>
    <w:rsid w:val="00A30526"/>
    <w:rsid w:val="00A37D0B"/>
    <w:rsid w:val="00A41EBD"/>
    <w:rsid w:val="00A42505"/>
    <w:rsid w:val="00A44DAB"/>
    <w:rsid w:val="00A4563E"/>
    <w:rsid w:val="00A4652E"/>
    <w:rsid w:val="00A50438"/>
    <w:rsid w:val="00A52129"/>
    <w:rsid w:val="00A52919"/>
    <w:rsid w:val="00A6277A"/>
    <w:rsid w:val="00A62F9E"/>
    <w:rsid w:val="00A6700B"/>
    <w:rsid w:val="00A6792B"/>
    <w:rsid w:val="00A67B91"/>
    <w:rsid w:val="00A71AF4"/>
    <w:rsid w:val="00A72528"/>
    <w:rsid w:val="00A8297F"/>
    <w:rsid w:val="00A834CA"/>
    <w:rsid w:val="00A86155"/>
    <w:rsid w:val="00A92E7E"/>
    <w:rsid w:val="00A94564"/>
    <w:rsid w:val="00A95DDB"/>
    <w:rsid w:val="00AA66EE"/>
    <w:rsid w:val="00AA7C29"/>
    <w:rsid w:val="00AB10AD"/>
    <w:rsid w:val="00AB6E7B"/>
    <w:rsid w:val="00AB78F5"/>
    <w:rsid w:val="00AC1294"/>
    <w:rsid w:val="00AC44E4"/>
    <w:rsid w:val="00AC7754"/>
    <w:rsid w:val="00AC798A"/>
    <w:rsid w:val="00AD0608"/>
    <w:rsid w:val="00AD0C5F"/>
    <w:rsid w:val="00AD11DD"/>
    <w:rsid w:val="00AD7029"/>
    <w:rsid w:val="00AD7DFA"/>
    <w:rsid w:val="00AE05BB"/>
    <w:rsid w:val="00AE093C"/>
    <w:rsid w:val="00AE5A5C"/>
    <w:rsid w:val="00AE604D"/>
    <w:rsid w:val="00AE6C97"/>
    <w:rsid w:val="00AF0251"/>
    <w:rsid w:val="00AF1088"/>
    <w:rsid w:val="00AF2B63"/>
    <w:rsid w:val="00AF4095"/>
    <w:rsid w:val="00AF71DC"/>
    <w:rsid w:val="00B01E33"/>
    <w:rsid w:val="00B11B81"/>
    <w:rsid w:val="00B12946"/>
    <w:rsid w:val="00B15EF9"/>
    <w:rsid w:val="00B17EBB"/>
    <w:rsid w:val="00B207FC"/>
    <w:rsid w:val="00B214B3"/>
    <w:rsid w:val="00B301DD"/>
    <w:rsid w:val="00B317DE"/>
    <w:rsid w:val="00B3228F"/>
    <w:rsid w:val="00B33E6F"/>
    <w:rsid w:val="00B408CB"/>
    <w:rsid w:val="00B4221A"/>
    <w:rsid w:val="00B4550A"/>
    <w:rsid w:val="00B56006"/>
    <w:rsid w:val="00B60CE8"/>
    <w:rsid w:val="00B64943"/>
    <w:rsid w:val="00B64FD2"/>
    <w:rsid w:val="00B656FF"/>
    <w:rsid w:val="00B660C6"/>
    <w:rsid w:val="00B67E5C"/>
    <w:rsid w:val="00B72513"/>
    <w:rsid w:val="00B72E57"/>
    <w:rsid w:val="00B800B9"/>
    <w:rsid w:val="00B80197"/>
    <w:rsid w:val="00B818AB"/>
    <w:rsid w:val="00B923CA"/>
    <w:rsid w:val="00B9545A"/>
    <w:rsid w:val="00BA03BD"/>
    <w:rsid w:val="00BA39D1"/>
    <w:rsid w:val="00BA4176"/>
    <w:rsid w:val="00BB1F5F"/>
    <w:rsid w:val="00BC32AA"/>
    <w:rsid w:val="00BC4BAA"/>
    <w:rsid w:val="00BC4E8B"/>
    <w:rsid w:val="00BC752C"/>
    <w:rsid w:val="00BD0401"/>
    <w:rsid w:val="00BD1D32"/>
    <w:rsid w:val="00BD2CE6"/>
    <w:rsid w:val="00BD765C"/>
    <w:rsid w:val="00BE1C02"/>
    <w:rsid w:val="00BE2419"/>
    <w:rsid w:val="00BE5393"/>
    <w:rsid w:val="00BE5932"/>
    <w:rsid w:val="00BF1BF3"/>
    <w:rsid w:val="00C024FA"/>
    <w:rsid w:val="00C06D34"/>
    <w:rsid w:val="00C16132"/>
    <w:rsid w:val="00C17D4A"/>
    <w:rsid w:val="00C26115"/>
    <w:rsid w:val="00C321F8"/>
    <w:rsid w:val="00C32D93"/>
    <w:rsid w:val="00C40BB3"/>
    <w:rsid w:val="00C4239B"/>
    <w:rsid w:val="00C55B2B"/>
    <w:rsid w:val="00C6177A"/>
    <w:rsid w:val="00C62B48"/>
    <w:rsid w:val="00C65ACE"/>
    <w:rsid w:val="00C669AB"/>
    <w:rsid w:val="00C73023"/>
    <w:rsid w:val="00C76D83"/>
    <w:rsid w:val="00C82627"/>
    <w:rsid w:val="00C852E6"/>
    <w:rsid w:val="00C86868"/>
    <w:rsid w:val="00C906BE"/>
    <w:rsid w:val="00C921E8"/>
    <w:rsid w:val="00C9775A"/>
    <w:rsid w:val="00C97B96"/>
    <w:rsid w:val="00CA1A9E"/>
    <w:rsid w:val="00CA22DA"/>
    <w:rsid w:val="00CA2AF1"/>
    <w:rsid w:val="00CA49F1"/>
    <w:rsid w:val="00CA681A"/>
    <w:rsid w:val="00CB03FB"/>
    <w:rsid w:val="00CB19F4"/>
    <w:rsid w:val="00CB62E1"/>
    <w:rsid w:val="00CB67C3"/>
    <w:rsid w:val="00CB70FD"/>
    <w:rsid w:val="00CC0BCA"/>
    <w:rsid w:val="00CC4110"/>
    <w:rsid w:val="00CC6220"/>
    <w:rsid w:val="00CD4660"/>
    <w:rsid w:val="00CD5D7B"/>
    <w:rsid w:val="00CD68D5"/>
    <w:rsid w:val="00CD735D"/>
    <w:rsid w:val="00CE13AB"/>
    <w:rsid w:val="00CE76EA"/>
    <w:rsid w:val="00CF256F"/>
    <w:rsid w:val="00CF71C3"/>
    <w:rsid w:val="00D0591C"/>
    <w:rsid w:val="00D12AC6"/>
    <w:rsid w:val="00D15039"/>
    <w:rsid w:val="00D1557B"/>
    <w:rsid w:val="00D15C04"/>
    <w:rsid w:val="00D17535"/>
    <w:rsid w:val="00D20876"/>
    <w:rsid w:val="00D2371E"/>
    <w:rsid w:val="00D25211"/>
    <w:rsid w:val="00D25566"/>
    <w:rsid w:val="00D3146B"/>
    <w:rsid w:val="00D3378B"/>
    <w:rsid w:val="00D35CFF"/>
    <w:rsid w:val="00D364FC"/>
    <w:rsid w:val="00D430F7"/>
    <w:rsid w:val="00D43721"/>
    <w:rsid w:val="00D464FF"/>
    <w:rsid w:val="00D47192"/>
    <w:rsid w:val="00D52177"/>
    <w:rsid w:val="00D53C5B"/>
    <w:rsid w:val="00D54CA0"/>
    <w:rsid w:val="00D56623"/>
    <w:rsid w:val="00D6071E"/>
    <w:rsid w:val="00D63B7C"/>
    <w:rsid w:val="00D66CA1"/>
    <w:rsid w:val="00D715B9"/>
    <w:rsid w:val="00D7371D"/>
    <w:rsid w:val="00D755BC"/>
    <w:rsid w:val="00D7575C"/>
    <w:rsid w:val="00D7696C"/>
    <w:rsid w:val="00D92AA0"/>
    <w:rsid w:val="00D96ADF"/>
    <w:rsid w:val="00DA2CB7"/>
    <w:rsid w:val="00DA5BD8"/>
    <w:rsid w:val="00DB2B29"/>
    <w:rsid w:val="00DB404D"/>
    <w:rsid w:val="00DB535F"/>
    <w:rsid w:val="00DC2AC5"/>
    <w:rsid w:val="00DC524F"/>
    <w:rsid w:val="00DD0EAC"/>
    <w:rsid w:val="00DD6BCF"/>
    <w:rsid w:val="00DD705F"/>
    <w:rsid w:val="00DD7C2A"/>
    <w:rsid w:val="00DE4746"/>
    <w:rsid w:val="00DF060B"/>
    <w:rsid w:val="00DF64CF"/>
    <w:rsid w:val="00DF7E12"/>
    <w:rsid w:val="00E000FC"/>
    <w:rsid w:val="00E0193B"/>
    <w:rsid w:val="00E11093"/>
    <w:rsid w:val="00E13315"/>
    <w:rsid w:val="00E136E5"/>
    <w:rsid w:val="00E13C65"/>
    <w:rsid w:val="00E16742"/>
    <w:rsid w:val="00E17D57"/>
    <w:rsid w:val="00E17F49"/>
    <w:rsid w:val="00E22A1B"/>
    <w:rsid w:val="00E309E0"/>
    <w:rsid w:val="00E31095"/>
    <w:rsid w:val="00E33549"/>
    <w:rsid w:val="00E42729"/>
    <w:rsid w:val="00E44E65"/>
    <w:rsid w:val="00E4552E"/>
    <w:rsid w:val="00E45976"/>
    <w:rsid w:val="00E47A31"/>
    <w:rsid w:val="00E47FF8"/>
    <w:rsid w:val="00E518BD"/>
    <w:rsid w:val="00E53C5F"/>
    <w:rsid w:val="00E56278"/>
    <w:rsid w:val="00E564AC"/>
    <w:rsid w:val="00E57708"/>
    <w:rsid w:val="00E64558"/>
    <w:rsid w:val="00E671BD"/>
    <w:rsid w:val="00E70CF3"/>
    <w:rsid w:val="00E767C2"/>
    <w:rsid w:val="00E76B8E"/>
    <w:rsid w:val="00E80CB8"/>
    <w:rsid w:val="00E82C30"/>
    <w:rsid w:val="00E83BD2"/>
    <w:rsid w:val="00E90427"/>
    <w:rsid w:val="00E90C62"/>
    <w:rsid w:val="00E97D38"/>
    <w:rsid w:val="00EA2BE3"/>
    <w:rsid w:val="00EA2C45"/>
    <w:rsid w:val="00EA504A"/>
    <w:rsid w:val="00EA5E0E"/>
    <w:rsid w:val="00EB13F6"/>
    <w:rsid w:val="00EB4381"/>
    <w:rsid w:val="00EB6EB0"/>
    <w:rsid w:val="00EB6F9E"/>
    <w:rsid w:val="00EC332A"/>
    <w:rsid w:val="00EC3FC4"/>
    <w:rsid w:val="00EC423C"/>
    <w:rsid w:val="00EC4BAB"/>
    <w:rsid w:val="00EC6829"/>
    <w:rsid w:val="00ED1B9F"/>
    <w:rsid w:val="00ED35CE"/>
    <w:rsid w:val="00ED45BF"/>
    <w:rsid w:val="00EE026A"/>
    <w:rsid w:val="00EE1620"/>
    <w:rsid w:val="00EE2171"/>
    <w:rsid w:val="00EE3647"/>
    <w:rsid w:val="00EF29D7"/>
    <w:rsid w:val="00EF7FD0"/>
    <w:rsid w:val="00F006CD"/>
    <w:rsid w:val="00F03910"/>
    <w:rsid w:val="00F10E97"/>
    <w:rsid w:val="00F11EA3"/>
    <w:rsid w:val="00F15CCD"/>
    <w:rsid w:val="00F21FA6"/>
    <w:rsid w:val="00F31B38"/>
    <w:rsid w:val="00F376A4"/>
    <w:rsid w:val="00F37A38"/>
    <w:rsid w:val="00F44579"/>
    <w:rsid w:val="00F45E97"/>
    <w:rsid w:val="00F4770E"/>
    <w:rsid w:val="00F47BB0"/>
    <w:rsid w:val="00F51398"/>
    <w:rsid w:val="00F5597E"/>
    <w:rsid w:val="00F578EC"/>
    <w:rsid w:val="00F61702"/>
    <w:rsid w:val="00F629BD"/>
    <w:rsid w:val="00F65B8C"/>
    <w:rsid w:val="00F71B13"/>
    <w:rsid w:val="00F747A9"/>
    <w:rsid w:val="00F756DA"/>
    <w:rsid w:val="00F81FCB"/>
    <w:rsid w:val="00F82EA2"/>
    <w:rsid w:val="00F90C14"/>
    <w:rsid w:val="00F937AF"/>
    <w:rsid w:val="00F959FB"/>
    <w:rsid w:val="00FA25CA"/>
    <w:rsid w:val="00FA3739"/>
    <w:rsid w:val="00FA577C"/>
    <w:rsid w:val="00FA68C8"/>
    <w:rsid w:val="00FB07F9"/>
    <w:rsid w:val="00FB7545"/>
    <w:rsid w:val="00FC4746"/>
    <w:rsid w:val="00FD01CC"/>
    <w:rsid w:val="00FD3CBB"/>
    <w:rsid w:val="00FD3F0D"/>
    <w:rsid w:val="00FE019D"/>
    <w:rsid w:val="00FE3269"/>
    <w:rsid w:val="00FE367C"/>
    <w:rsid w:val="00FE36F5"/>
    <w:rsid w:val="00FE78FD"/>
    <w:rsid w:val="00FE7F4A"/>
    <w:rsid w:val="00FF0910"/>
    <w:rsid w:val="00FF7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0754A8"/>
  <w15:chartTrackingRefBased/>
  <w15:docId w15:val="{D1457C91-A397-A643-A27E-1CE0B5357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niversityofexeteruk-my.sharepoint.com/personal/s_w_d_merriel_exeter_ac_uk/Documents/MRI%20for%20prostate/Chapter%205/Models/Decision%20analytic%20model%20Screening.xlsm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universityofexeteruk-my.sharepoint.com/personal/s_w_d_merriel_exeter_ac_uk/Documents/MRI%20for%20prostate/Chapter%205/Models/Decision%20analytic%20model%20Screening.xlsm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universityofexeteruk-my.sharepoint.com/personal/s_w_d_merriel_exeter_ac_uk/Documents/MRI%20for%20prostate/Chapter%205/Models/Decision%20analytic%20model%20Symptoms.xlsm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universityofexeteruk-my.sharepoint.com/personal/s_w_d_merriel_exeter_ac_uk/Documents/MRI%20for%20prostate/Chapter%205/Models/Decision%20analytic%20model%20Symptoms.xlsm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GB">
                <a:latin typeface="Arial" panose="020B0604020202020204" pitchFamily="34" charset="0"/>
                <a:cs typeface="Arial" panose="020B0604020202020204" pitchFamily="34" charset="0"/>
              </a:rPr>
              <a:t>Cost-effectiveness</a:t>
            </a:r>
            <a:r>
              <a:rPr lang="en-GB" baseline="0">
                <a:latin typeface="Arial" panose="020B0604020202020204" pitchFamily="34" charset="0"/>
                <a:cs typeface="Arial" panose="020B0604020202020204" pitchFamily="34" charset="0"/>
              </a:rPr>
              <a:t> acceptability curve - Screening mpMRI</a:t>
            </a:r>
            <a:endParaRPr lang="en-GB"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v>PSA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PSA!$AI$5:$AI$63</c:f>
              <c:numCache>
                <c:formatCode>General</c:formatCode>
                <c:ptCount val="59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500</c:v>
                </c:pt>
                <c:pt idx="12">
                  <c:v>2000</c:v>
                </c:pt>
                <c:pt idx="13">
                  <c:v>2500</c:v>
                </c:pt>
                <c:pt idx="14">
                  <c:v>3000</c:v>
                </c:pt>
                <c:pt idx="15">
                  <c:v>3500</c:v>
                </c:pt>
                <c:pt idx="16">
                  <c:v>4000</c:v>
                </c:pt>
                <c:pt idx="17">
                  <c:v>4500</c:v>
                </c:pt>
                <c:pt idx="18">
                  <c:v>5000</c:v>
                </c:pt>
                <c:pt idx="19">
                  <c:v>5500</c:v>
                </c:pt>
                <c:pt idx="20">
                  <c:v>6000</c:v>
                </c:pt>
                <c:pt idx="21">
                  <c:v>7000</c:v>
                </c:pt>
                <c:pt idx="22">
                  <c:v>8000</c:v>
                </c:pt>
                <c:pt idx="23">
                  <c:v>9000</c:v>
                </c:pt>
                <c:pt idx="24">
                  <c:v>10000</c:v>
                </c:pt>
                <c:pt idx="25">
                  <c:v>11000</c:v>
                </c:pt>
                <c:pt idx="26">
                  <c:v>12000</c:v>
                </c:pt>
                <c:pt idx="27">
                  <c:v>13000</c:v>
                </c:pt>
                <c:pt idx="28">
                  <c:v>14000</c:v>
                </c:pt>
                <c:pt idx="29">
                  <c:v>15000</c:v>
                </c:pt>
                <c:pt idx="30">
                  <c:v>16000</c:v>
                </c:pt>
                <c:pt idx="31">
                  <c:v>17000</c:v>
                </c:pt>
                <c:pt idx="32">
                  <c:v>18000</c:v>
                </c:pt>
                <c:pt idx="33">
                  <c:v>19000</c:v>
                </c:pt>
                <c:pt idx="34">
                  <c:v>20000</c:v>
                </c:pt>
                <c:pt idx="35">
                  <c:v>21000</c:v>
                </c:pt>
                <c:pt idx="36">
                  <c:v>22000</c:v>
                </c:pt>
                <c:pt idx="37">
                  <c:v>23000</c:v>
                </c:pt>
                <c:pt idx="38">
                  <c:v>24000</c:v>
                </c:pt>
                <c:pt idx="39">
                  <c:v>25000</c:v>
                </c:pt>
                <c:pt idx="40">
                  <c:v>26000</c:v>
                </c:pt>
                <c:pt idx="41">
                  <c:v>27000</c:v>
                </c:pt>
                <c:pt idx="42">
                  <c:v>28000</c:v>
                </c:pt>
                <c:pt idx="43">
                  <c:v>29000</c:v>
                </c:pt>
                <c:pt idx="44">
                  <c:v>30000</c:v>
                </c:pt>
                <c:pt idx="45">
                  <c:v>35000</c:v>
                </c:pt>
                <c:pt idx="46">
                  <c:v>40000</c:v>
                </c:pt>
                <c:pt idx="47">
                  <c:v>45000</c:v>
                </c:pt>
                <c:pt idx="48">
                  <c:v>50000</c:v>
                </c:pt>
                <c:pt idx="49">
                  <c:v>55000</c:v>
                </c:pt>
                <c:pt idx="50">
                  <c:v>60000</c:v>
                </c:pt>
                <c:pt idx="51">
                  <c:v>65000</c:v>
                </c:pt>
                <c:pt idx="52">
                  <c:v>70000</c:v>
                </c:pt>
                <c:pt idx="53">
                  <c:v>75000</c:v>
                </c:pt>
                <c:pt idx="54">
                  <c:v>80000</c:v>
                </c:pt>
                <c:pt idx="55">
                  <c:v>85000</c:v>
                </c:pt>
                <c:pt idx="56">
                  <c:v>90000</c:v>
                </c:pt>
                <c:pt idx="57">
                  <c:v>95000</c:v>
                </c:pt>
                <c:pt idx="58">
                  <c:v>100000</c:v>
                </c:pt>
              </c:numCache>
            </c:numRef>
          </c:xVal>
          <c:yVal>
            <c:numRef>
              <c:f>PSA!$AJ$5:$AJ$63</c:f>
              <c:numCache>
                <c:formatCode>General</c:formatCode>
                <c:ptCount val="59"/>
                <c:pt idx="0">
                  <c:v>0.46053946053946054</c:v>
                </c:pt>
                <c:pt idx="1">
                  <c:v>0.46053946053946054</c:v>
                </c:pt>
                <c:pt idx="2">
                  <c:v>0.46153846153846156</c:v>
                </c:pt>
                <c:pt idx="3">
                  <c:v>0.46153846153846156</c:v>
                </c:pt>
                <c:pt idx="4">
                  <c:v>0.46053946053946054</c:v>
                </c:pt>
                <c:pt idx="5">
                  <c:v>0.46053946053946054</c:v>
                </c:pt>
                <c:pt idx="6">
                  <c:v>0.46153846153846156</c:v>
                </c:pt>
                <c:pt idx="7">
                  <c:v>0.46253746253746253</c:v>
                </c:pt>
                <c:pt idx="8">
                  <c:v>0.46253746253746253</c:v>
                </c:pt>
                <c:pt idx="9">
                  <c:v>0.46253746253746253</c:v>
                </c:pt>
                <c:pt idx="10">
                  <c:v>0.46153846153846156</c:v>
                </c:pt>
                <c:pt idx="11">
                  <c:v>0.46353646353646355</c:v>
                </c:pt>
                <c:pt idx="12">
                  <c:v>0.46453546453546452</c:v>
                </c:pt>
                <c:pt idx="13">
                  <c:v>0.46453546453546452</c:v>
                </c:pt>
                <c:pt idx="14">
                  <c:v>0.46353646353646355</c:v>
                </c:pt>
                <c:pt idx="15">
                  <c:v>0.46353646353646355</c:v>
                </c:pt>
                <c:pt idx="16">
                  <c:v>0.46353646353646355</c:v>
                </c:pt>
                <c:pt idx="17">
                  <c:v>0.46453546453546452</c:v>
                </c:pt>
                <c:pt idx="18">
                  <c:v>0.46453546453546452</c:v>
                </c:pt>
                <c:pt idx="19">
                  <c:v>0.46653346653346656</c:v>
                </c:pt>
                <c:pt idx="20">
                  <c:v>0.46753246753246752</c:v>
                </c:pt>
                <c:pt idx="21">
                  <c:v>0.46753246753246752</c:v>
                </c:pt>
                <c:pt idx="22">
                  <c:v>0.46553446553446554</c:v>
                </c:pt>
                <c:pt idx="23">
                  <c:v>0.46453546453546452</c:v>
                </c:pt>
                <c:pt idx="24">
                  <c:v>0.46553446553446554</c:v>
                </c:pt>
                <c:pt idx="25">
                  <c:v>0.46353646353646355</c:v>
                </c:pt>
                <c:pt idx="26">
                  <c:v>0.46353646353646355</c:v>
                </c:pt>
                <c:pt idx="27">
                  <c:v>0.46453546453546452</c:v>
                </c:pt>
                <c:pt idx="28">
                  <c:v>0.46253746253746253</c:v>
                </c:pt>
                <c:pt idx="29">
                  <c:v>0.46353646353646355</c:v>
                </c:pt>
                <c:pt idx="30">
                  <c:v>0.46453546453546452</c:v>
                </c:pt>
                <c:pt idx="31">
                  <c:v>0.46153846153846156</c:v>
                </c:pt>
                <c:pt idx="32">
                  <c:v>0.46353646353646355</c:v>
                </c:pt>
                <c:pt idx="33">
                  <c:v>0.46253746253746253</c:v>
                </c:pt>
                <c:pt idx="34">
                  <c:v>0.46253746253746253</c:v>
                </c:pt>
                <c:pt idx="35">
                  <c:v>0.46753246753246752</c:v>
                </c:pt>
                <c:pt idx="36">
                  <c:v>0.46953046953046951</c:v>
                </c:pt>
                <c:pt idx="37">
                  <c:v>0.46853146853146854</c:v>
                </c:pt>
                <c:pt idx="38">
                  <c:v>0.46953046953046951</c:v>
                </c:pt>
                <c:pt idx="39">
                  <c:v>0.46953046953046951</c:v>
                </c:pt>
                <c:pt idx="40">
                  <c:v>0.46753246753246752</c:v>
                </c:pt>
                <c:pt idx="41">
                  <c:v>0.46753246753246752</c:v>
                </c:pt>
                <c:pt idx="42">
                  <c:v>0.46653346653346656</c:v>
                </c:pt>
                <c:pt idx="43">
                  <c:v>0.46653346653346656</c:v>
                </c:pt>
                <c:pt idx="44">
                  <c:v>0.46653346653346656</c:v>
                </c:pt>
                <c:pt idx="45">
                  <c:v>0.46253746253746253</c:v>
                </c:pt>
                <c:pt idx="46">
                  <c:v>0.45954045954045952</c:v>
                </c:pt>
                <c:pt idx="47">
                  <c:v>0.45454545454545453</c:v>
                </c:pt>
                <c:pt idx="48">
                  <c:v>0.45654345654345652</c:v>
                </c:pt>
                <c:pt idx="49">
                  <c:v>0.45854145854145856</c:v>
                </c:pt>
                <c:pt idx="50">
                  <c:v>0.46053946053946054</c:v>
                </c:pt>
                <c:pt idx="51">
                  <c:v>0.46053946053946054</c:v>
                </c:pt>
                <c:pt idx="52">
                  <c:v>0.45954045954045952</c:v>
                </c:pt>
                <c:pt idx="53">
                  <c:v>0.46453546453546452</c:v>
                </c:pt>
                <c:pt idx="54">
                  <c:v>0.46253746253746253</c:v>
                </c:pt>
                <c:pt idx="55">
                  <c:v>0.46053946053946054</c:v>
                </c:pt>
                <c:pt idx="56">
                  <c:v>0.46053946053946054</c:v>
                </c:pt>
                <c:pt idx="57">
                  <c:v>0.45854145854145856</c:v>
                </c:pt>
                <c:pt idx="58">
                  <c:v>0.4615384615384615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4060-3640-BFFC-C82C44DFEF79}"/>
            </c:ext>
          </c:extLst>
        </c:ser>
        <c:ser>
          <c:idx val="1"/>
          <c:order val="1"/>
          <c:tx>
            <c:v>mpMRI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PSA!$AI$5:$AI$63</c:f>
              <c:numCache>
                <c:formatCode>General</c:formatCode>
                <c:ptCount val="59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500</c:v>
                </c:pt>
                <c:pt idx="12">
                  <c:v>2000</c:v>
                </c:pt>
                <c:pt idx="13">
                  <c:v>2500</c:v>
                </c:pt>
                <c:pt idx="14">
                  <c:v>3000</c:v>
                </c:pt>
                <c:pt idx="15">
                  <c:v>3500</c:v>
                </c:pt>
                <c:pt idx="16">
                  <c:v>4000</c:v>
                </c:pt>
                <c:pt idx="17">
                  <c:v>4500</c:v>
                </c:pt>
                <c:pt idx="18">
                  <c:v>5000</c:v>
                </c:pt>
                <c:pt idx="19">
                  <c:v>5500</c:v>
                </c:pt>
                <c:pt idx="20">
                  <c:v>6000</c:v>
                </c:pt>
                <c:pt idx="21">
                  <c:v>7000</c:v>
                </c:pt>
                <c:pt idx="22">
                  <c:v>8000</c:v>
                </c:pt>
                <c:pt idx="23">
                  <c:v>9000</c:v>
                </c:pt>
                <c:pt idx="24">
                  <c:v>10000</c:v>
                </c:pt>
                <c:pt idx="25">
                  <c:v>11000</c:v>
                </c:pt>
                <c:pt idx="26">
                  <c:v>12000</c:v>
                </c:pt>
                <c:pt idx="27">
                  <c:v>13000</c:v>
                </c:pt>
                <c:pt idx="28">
                  <c:v>14000</c:v>
                </c:pt>
                <c:pt idx="29">
                  <c:v>15000</c:v>
                </c:pt>
                <c:pt idx="30">
                  <c:v>16000</c:v>
                </c:pt>
                <c:pt idx="31">
                  <c:v>17000</c:v>
                </c:pt>
                <c:pt idx="32">
                  <c:v>18000</c:v>
                </c:pt>
                <c:pt idx="33">
                  <c:v>19000</c:v>
                </c:pt>
                <c:pt idx="34">
                  <c:v>20000</c:v>
                </c:pt>
                <c:pt idx="35">
                  <c:v>21000</c:v>
                </c:pt>
                <c:pt idx="36">
                  <c:v>22000</c:v>
                </c:pt>
                <c:pt idx="37">
                  <c:v>23000</c:v>
                </c:pt>
                <c:pt idx="38">
                  <c:v>24000</c:v>
                </c:pt>
                <c:pt idx="39">
                  <c:v>25000</c:v>
                </c:pt>
                <c:pt idx="40">
                  <c:v>26000</c:v>
                </c:pt>
                <c:pt idx="41">
                  <c:v>27000</c:v>
                </c:pt>
                <c:pt idx="42">
                  <c:v>28000</c:v>
                </c:pt>
                <c:pt idx="43">
                  <c:v>29000</c:v>
                </c:pt>
                <c:pt idx="44">
                  <c:v>30000</c:v>
                </c:pt>
                <c:pt idx="45">
                  <c:v>35000</c:v>
                </c:pt>
                <c:pt idx="46">
                  <c:v>40000</c:v>
                </c:pt>
                <c:pt idx="47">
                  <c:v>45000</c:v>
                </c:pt>
                <c:pt idx="48">
                  <c:v>50000</c:v>
                </c:pt>
                <c:pt idx="49">
                  <c:v>55000</c:v>
                </c:pt>
                <c:pt idx="50">
                  <c:v>60000</c:v>
                </c:pt>
                <c:pt idx="51">
                  <c:v>65000</c:v>
                </c:pt>
                <c:pt idx="52">
                  <c:v>70000</c:v>
                </c:pt>
                <c:pt idx="53">
                  <c:v>75000</c:v>
                </c:pt>
                <c:pt idx="54">
                  <c:v>80000</c:v>
                </c:pt>
                <c:pt idx="55">
                  <c:v>85000</c:v>
                </c:pt>
                <c:pt idx="56">
                  <c:v>90000</c:v>
                </c:pt>
                <c:pt idx="57">
                  <c:v>95000</c:v>
                </c:pt>
                <c:pt idx="58">
                  <c:v>100000</c:v>
                </c:pt>
              </c:numCache>
            </c:numRef>
          </c:xVal>
          <c:yVal>
            <c:numRef>
              <c:f>PSA!$AK$5:$AK$63</c:f>
              <c:numCache>
                <c:formatCode>General</c:formatCode>
                <c:ptCount val="59"/>
                <c:pt idx="0">
                  <c:v>0.53946053946053951</c:v>
                </c:pt>
                <c:pt idx="1">
                  <c:v>0.53946053946053951</c:v>
                </c:pt>
                <c:pt idx="2">
                  <c:v>0.53846153846153844</c:v>
                </c:pt>
                <c:pt idx="3">
                  <c:v>0.53846153846153844</c:v>
                </c:pt>
                <c:pt idx="4">
                  <c:v>0.53946053946053951</c:v>
                </c:pt>
                <c:pt idx="5">
                  <c:v>0.53946053946053951</c:v>
                </c:pt>
                <c:pt idx="6">
                  <c:v>0.53846153846153844</c:v>
                </c:pt>
                <c:pt idx="7">
                  <c:v>0.53746253746253747</c:v>
                </c:pt>
                <c:pt idx="8">
                  <c:v>0.53746253746253747</c:v>
                </c:pt>
                <c:pt idx="9">
                  <c:v>0.53746253746253747</c:v>
                </c:pt>
                <c:pt idx="10">
                  <c:v>0.53846153846153844</c:v>
                </c:pt>
                <c:pt idx="11">
                  <c:v>0.53646353646353651</c:v>
                </c:pt>
                <c:pt idx="12">
                  <c:v>0.53546453546453543</c:v>
                </c:pt>
                <c:pt idx="13">
                  <c:v>0.53546453546453543</c:v>
                </c:pt>
                <c:pt idx="14">
                  <c:v>0.53646353646353651</c:v>
                </c:pt>
                <c:pt idx="15">
                  <c:v>0.53646353646353651</c:v>
                </c:pt>
                <c:pt idx="16">
                  <c:v>0.53646353646353651</c:v>
                </c:pt>
                <c:pt idx="17">
                  <c:v>0.53546453546453543</c:v>
                </c:pt>
                <c:pt idx="18">
                  <c:v>0.53546453546453543</c:v>
                </c:pt>
                <c:pt idx="19">
                  <c:v>0.5334665334665335</c:v>
                </c:pt>
                <c:pt idx="20">
                  <c:v>0.53246753246753242</c:v>
                </c:pt>
                <c:pt idx="21">
                  <c:v>0.53246753246753242</c:v>
                </c:pt>
                <c:pt idx="22">
                  <c:v>0.53446553446553446</c:v>
                </c:pt>
                <c:pt idx="23">
                  <c:v>0.53546453546453543</c:v>
                </c:pt>
                <c:pt idx="24">
                  <c:v>0.53446553446553446</c:v>
                </c:pt>
                <c:pt idx="25">
                  <c:v>0.53646353646353651</c:v>
                </c:pt>
                <c:pt idx="26">
                  <c:v>0.53646353646353651</c:v>
                </c:pt>
                <c:pt idx="27">
                  <c:v>0.53546453546453543</c:v>
                </c:pt>
                <c:pt idx="28">
                  <c:v>0.53746253746253747</c:v>
                </c:pt>
                <c:pt idx="29">
                  <c:v>0.53646353646353651</c:v>
                </c:pt>
                <c:pt idx="30">
                  <c:v>0.53546453546453543</c:v>
                </c:pt>
                <c:pt idx="31">
                  <c:v>0.53846153846153844</c:v>
                </c:pt>
                <c:pt idx="32">
                  <c:v>0.53646353646353651</c:v>
                </c:pt>
                <c:pt idx="33">
                  <c:v>0.53746253746253747</c:v>
                </c:pt>
                <c:pt idx="34">
                  <c:v>0.53746253746253747</c:v>
                </c:pt>
                <c:pt idx="35">
                  <c:v>0.53246753246753242</c:v>
                </c:pt>
                <c:pt idx="36">
                  <c:v>0.53046953046953049</c:v>
                </c:pt>
                <c:pt idx="37">
                  <c:v>0.53146853146853146</c:v>
                </c:pt>
                <c:pt idx="38">
                  <c:v>0.53046953046953049</c:v>
                </c:pt>
                <c:pt idx="39">
                  <c:v>0.53046953046953049</c:v>
                </c:pt>
                <c:pt idx="40">
                  <c:v>0.53246753246753242</c:v>
                </c:pt>
                <c:pt idx="41">
                  <c:v>0.53246753246753242</c:v>
                </c:pt>
                <c:pt idx="42">
                  <c:v>0.5334665334665335</c:v>
                </c:pt>
                <c:pt idx="43">
                  <c:v>0.5334665334665335</c:v>
                </c:pt>
                <c:pt idx="44">
                  <c:v>0.5334665334665335</c:v>
                </c:pt>
                <c:pt idx="45">
                  <c:v>0.53746253746253747</c:v>
                </c:pt>
                <c:pt idx="46">
                  <c:v>0.54045954045954048</c:v>
                </c:pt>
                <c:pt idx="47">
                  <c:v>0.54545454545454541</c:v>
                </c:pt>
                <c:pt idx="48">
                  <c:v>0.54345654345654348</c:v>
                </c:pt>
                <c:pt idx="49">
                  <c:v>0.54145854145854144</c:v>
                </c:pt>
                <c:pt idx="50">
                  <c:v>0.53946053946053951</c:v>
                </c:pt>
                <c:pt idx="51">
                  <c:v>0.53946053946053951</c:v>
                </c:pt>
                <c:pt idx="52">
                  <c:v>0.54045954045954048</c:v>
                </c:pt>
                <c:pt idx="53">
                  <c:v>0.53546453546453543</c:v>
                </c:pt>
                <c:pt idx="54">
                  <c:v>0.53746253746253747</c:v>
                </c:pt>
                <c:pt idx="55">
                  <c:v>0.53946053946053951</c:v>
                </c:pt>
                <c:pt idx="56">
                  <c:v>0.53946053946053951</c:v>
                </c:pt>
                <c:pt idx="57">
                  <c:v>0.54145854145854144</c:v>
                </c:pt>
                <c:pt idx="58">
                  <c:v>0.5384615384615384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4060-3640-BFFC-C82C44DFEF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2795800"/>
        <c:axId val="412791208"/>
      </c:scatterChart>
      <c:valAx>
        <c:axId val="412795800"/>
        <c:scaling>
          <c:orientation val="minMax"/>
          <c:max val="1000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>
                    <a:latin typeface="Arial" panose="020B0604020202020204" pitchFamily="34" charset="0"/>
                    <a:cs typeface="Arial" panose="020B0604020202020204" pitchFamily="34" charset="0"/>
                  </a:rPr>
                  <a:t>WTP threshol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&quot;£&quot;#,##0.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12791208"/>
        <c:crosses val="autoZero"/>
        <c:crossBetween val="midCat"/>
      </c:valAx>
      <c:valAx>
        <c:axId val="412791208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>
                    <a:latin typeface="Arial" panose="020B0604020202020204" pitchFamily="34" charset="0"/>
                    <a:cs typeface="Arial" panose="020B0604020202020204" pitchFamily="34" charset="0"/>
                  </a:rPr>
                  <a:t>Probability cost-effectiv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1279580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GB">
                <a:latin typeface="Arial" panose="020B0604020202020204" pitchFamily="34" charset="0"/>
                <a:cs typeface="Arial" panose="020B0604020202020204" pitchFamily="34" charset="0"/>
              </a:rPr>
              <a:t>Cost-effectiveness</a:t>
            </a:r>
            <a:r>
              <a:rPr lang="en-GB" baseline="0">
                <a:latin typeface="Arial" panose="020B0604020202020204" pitchFamily="34" charset="0"/>
                <a:cs typeface="Arial" panose="020B0604020202020204" pitchFamily="34" charset="0"/>
              </a:rPr>
              <a:t> acceptability curve - Screening bpMRI</a:t>
            </a:r>
            <a:endParaRPr lang="en-GB"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v>PSA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PSA!$AI$5:$AI$63</c:f>
              <c:numCache>
                <c:formatCode>General</c:formatCode>
                <c:ptCount val="59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500</c:v>
                </c:pt>
                <c:pt idx="12">
                  <c:v>2000</c:v>
                </c:pt>
                <c:pt idx="13">
                  <c:v>2500</c:v>
                </c:pt>
                <c:pt idx="14">
                  <c:v>3000</c:v>
                </c:pt>
                <c:pt idx="15">
                  <c:v>3500</c:v>
                </c:pt>
                <c:pt idx="16">
                  <c:v>4000</c:v>
                </c:pt>
                <c:pt idx="17">
                  <c:v>4500</c:v>
                </c:pt>
                <c:pt idx="18">
                  <c:v>5000</c:v>
                </c:pt>
                <c:pt idx="19">
                  <c:v>5500</c:v>
                </c:pt>
                <c:pt idx="20">
                  <c:v>6000</c:v>
                </c:pt>
                <c:pt idx="21">
                  <c:v>7000</c:v>
                </c:pt>
                <c:pt idx="22">
                  <c:v>8000</c:v>
                </c:pt>
                <c:pt idx="23">
                  <c:v>9000</c:v>
                </c:pt>
                <c:pt idx="24">
                  <c:v>10000</c:v>
                </c:pt>
                <c:pt idx="25">
                  <c:v>11000</c:v>
                </c:pt>
                <c:pt idx="26">
                  <c:v>12000</c:v>
                </c:pt>
                <c:pt idx="27">
                  <c:v>13000</c:v>
                </c:pt>
                <c:pt idx="28">
                  <c:v>14000</c:v>
                </c:pt>
                <c:pt idx="29">
                  <c:v>15000</c:v>
                </c:pt>
                <c:pt idx="30">
                  <c:v>16000</c:v>
                </c:pt>
                <c:pt idx="31">
                  <c:v>17000</c:v>
                </c:pt>
                <c:pt idx="32">
                  <c:v>18000</c:v>
                </c:pt>
                <c:pt idx="33">
                  <c:v>19000</c:v>
                </c:pt>
                <c:pt idx="34">
                  <c:v>20000</c:v>
                </c:pt>
                <c:pt idx="35">
                  <c:v>21000</c:v>
                </c:pt>
                <c:pt idx="36">
                  <c:v>22000</c:v>
                </c:pt>
                <c:pt idx="37">
                  <c:v>23000</c:v>
                </c:pt>
                <c:pt idx="38">
                  <c:v>24000</c:v>
                </c:pt>
                <c:pt idx="39">
                  <c:v>25000</c:v>
                </c:pt>
                <c:pt idx="40">
                  <c:v>26000</c:v>
                </c:pt>
                <c:pt idx="41">
                  <c:v>27000</c:v>
                </c:pt>
                <c:pt idx="42">
                  <c:v>28000</c:v>
                </c:pt>
                <c:pt idx="43">
                  <c:v>29000</c:v>
                </c:pt>
                <c:pt idx="44">
                  <c:v>30000</c:v>
                </c:pt>
                <c:pt idx="45">
                  <c:v>35000</c:v>
                </c:pt>
                <c:pt idx="46">
                  <c:v>40000</c:v>
                </c:pt>
                <c:pt idx="47">
                  <c:v>45000</c:v>
                </c:pt>
                <c:pt idx="48">
                  <c:v>50000</c:v>
                </c:pt>
                <c:pt idx="49">
                  <c:v>55000</c:v>
                </c:pt>
                <c:pt idx="50">
                  <c:v>60000</c:v>
                </c:pt>
                <c:pt idx="51">
                  <c:v>65000</c:v>
                </c:pt>
                <c:pt idx="52">
                  <c:v>70000</c:v>
                </c:pt>
                <c:pt idx="53">
                  <c:v>75000</c:v>
                </c:pt>
                <c:pt idx="54">
                  <c:v>80000</c:v>
                </c:pt>
                <c:pt idx="55">
                  <c:v>85000</c:v>
                </c:pt>
                <c:pt idx="56">
                  <c:v>90000</c:v>
                </c:pt>
                <c:pt idx="57">
                  <c:v>95000</c:v>
                </c:pt>
                <c:pt idx="58">
                  <c:v>100000</c:v>
                </c:pt>
              </c:numCache>
            </c:numRef>
          </c:xVal>
          <c:yVal>
            <c:numRef>
              <c:f>PSA!$AM$5:$AM$63</c:f>
              <c:numCache>
                <c:formatCode>General</c:formatCode>
                <c:ptCount val="59"/>
                <c:pt idx="0">
                  <c:v>0.34465534465534464</c:v>
                </c:pt>
                <c:pt idx="1">
                  <c:v>0.34465534465534464</c:v>
                </c:pt>
                <c:pt idx="2">
                  <c:v>0.34565434565434566</c:v>
                </c:pt>
                <c:pt idx="3">
                  <c:v>0.34465534465534464</c:v>
                </c:pt>
                <c:pt idx="4">
                  <c:v>0.34465534465534464</c:v>
                </c:pt>
                <c:pt idx="5">
                  <c:v>0.34465534465534464</c:v>
                </c:pt>
                <c:pt idx="6">
                  <c:v>0.34565434565434566</c:v>
                </c:pt>
                <c:pt idx="7">
                  <c:v>0.34565434565434566</c:v>
                </c:pt>
                <c:pt idx="8">
                  <c:v>0.34665334665334663</c:v>
                </c:pt>
                <c:pt idx="9">
                  <c:v>0.34765234765234765</c:v>
                </c:pt>
                <c:pt idx="10">
                  <c:v>0.34765234765234765</c:v>
                </c:pt>
                <c:pt idx="11">
                  <c:v>0.34565434565434566</c:v>
                </c:pt>
                <c:pt idx="12">
                  <c:v>0.34865134865134867</c:v>
                </c:pt>
                <c:pt idx="13">
                  <c:v>0.34865134865134867</c:v>
                </c:pt>
                <c:pt idx="14">
                  <c:v>0.34865134865134867</c:v>
                </c:pt>
                <c:pt idx="15">
                  <c:v>0.35064935064935066</c:v>
                </c:pt>
                <c:pt idx="16">
                  <c:v>0.35064935064935066</c:v>
                </c:pt>
                <c:pt idx="17">
                  <c:v>0.35364635364635366</c:v>
                </c:pt>
                <c:pt idx="18">
                  <c:v>0.35164835164835168</c:v>
                </c:pt>
                <c:pt idx="19">
                  <c:v>0.35364635364635366</c:v>
                </c:pt>
                <c:pt idx="20">
                  <c:v>0.35464535464535463</c:v>
                </c:pt>
                <c:pt idx="21">
                  <c:v>0.35564435564435565</c:v>
                </c:pt>
                <c:pt idx="22">
                  <c:v>0.35764235764235763</c:v>
                </c:pt>
                <c:pt idx="23">
                  <c:v>0.35964035964035962</c:v>
                </c:pt>
                <c:pt idx="24">
                  <c:v>0.35464535464535463</c:v>
                </c:pt>
                <c:pt idx="25">
                  <c:v>0.35364635364635366</c:v>
                </c:pt>
                <c:pt idx="26">
                  <c:v>0.35164835164835168</c:v>
                </c:pt>
                <c:pt idx="27">
                  <c:v>0.35264735264735264</c:v>
                </c:pt>
                <c:pt idx="28">
                  <c:v>0.35064935064935066</c:v>
                </c:pt>
                <c:pt idx="29">
                  <c:v>0.34765234765234765</c:v>
                </c:pt>
                <c:pt idx="30">
                  <c:v>0.35064935064935066</c:v>
                </c:pt>
                <c:pt idx="31">
                  <c:v>0.34965034965034963</c:v>
                </c:pt>
                <c:pt idx="32">
                  <c:v>0.34965034965034963</c:v>
                </c:pt>
                <c:pt idx="33">
                  <c:v>0.34865134865134867</c:v>
                </c:pt>
                <c:pt idx="34">
                  <c:v>0.35164835164835168</c:v>
                </c:pt>
                <c:pt idx="35">
                  <c:v>0.35364635364635366</c:v>
                </c:pt>
                <c:pt idx="36">
                  <c:v>0.35364635364635366</c:v>
                </c:pt>
                <c:pt idx="37">
                  <c:v>0.35464535464535463</c:v>
                </c:pt>
                <c:pt idx="38">
                  <c:v>0.35464535464535463</c:v>
                </c:pt>
                <c:pt idx="39">
                  <c:v>0.35464535464535463</c:v>
                </c:pt>
                <c:pt idx="40">
                  <c:v>0.35564435564435565</c:v>
                </c:pt>
                <c:pt idx="41">
                  <c:v>0.35664335664335667</c:v>
                </c:pt>
                <c:pt idx="42">
                  <c:v>0.35664335664335667</c:v>
                </c:pt>
                <c:pt idx="43">
                  <c:v>0.35564435564435565</c:v>
                </c:pt>
                <c:pt idx="44">
                  <c:v>0.35564435564435565</c:v>
                </c:pt>
                <c:pt idx="45">
                  <c:v>0.36263736263736263</c:v>
                </c:pt>
                <c:pt idx="46">
                  <c:v>0.36263736263736263</c:v>
                </c:pt>
                <c:pt idx="47">
                  <c:v>0.35864135864135865</c:v>
                </c:pt>
                <c:pt idx="48">
                  <c:v>0.36363636363636365</c:v>
                </c:pt>
                <c:pt idx="49">
                  <c:v>0.36563436563436563</c:v>
                </c:pt>
                <c:pt idx="50">
                  <c:v>0.37162837162837165</c:v>
                </c:pt>
                <c:pt idx="51">
                  <c:v>0.37462537462537465</c:v>
                </c:pt>
                <c:pt idx="52">
                  <c:v>0.38161838161838163</c:v>
                </c:pt>
                <c:pt idx="53">
                  <c:v>0.38661338661338662</c:v>
                </c:pt>
                <c:pt idx="54">
                  <c:v>0.39260739260739258</c:v>
                </c:pt>
                <c:pt idx="55">
                  <c:v>0.39460539460539462</c:v>
                </c:pt>
                <c:pt idx="56">
                  <c:v>0.39660339660339661</c:v>
                </c:pt>
                <c:pt idx="57">
                  <c:v>0.39460539460539462</c:v>
                </c:pt>
                <c:pt idx="58">
                  <c:v>0.3946053946053946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CB53-DA45-A98C-15EFAF9EE272}"/>
            </c:ext>
          </c:extLst>
        </c:ser>
        <c:ser>
          <c:idx val="1"/>
          <c:order val="1"/>
          <c:tx>
            <c:v>bpMRI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PSA!$AI$5:$AI$63</c:f>
              <c:numCache>
                <c:formatCode>General</c:formatCode>
                <c:ptCount val="59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500</c:v>
                </c:pt>
                <c:pt idx="12">
                  <c:v>2000</c:v>
                </c:pt>
                <c:pt idx="13">
                  <c:v>2500</c:v>
                </c:pt>
                <c:pt idx="14">
                  <c:v>3000</c:v>
                </c:pt>
                <c:pt idx="15">
                  <c:v>3500</c:v>
                </c:pt>
                <c:pt idx="16">
                  <c:v>4000</c:v>
                </c:pt>
                <c:pt idx="17">
                  <c:v>4500</c:v>
                </c:pt>
                <c:pt idx="18">
                  <c:v>5000</c:v>
                </c:pt>
                <c:pt idx="19">
                  <c:v>5500</c:v>
                </c:pt>
                <c:pt idx="20">
                  <c:v>6000</c:v>
                </c:pt>
                <c:pt idx="21">
                  <c:v>7000</c:v>
                </c:pt>
                <c:pt idx="22">
                  <c:v>8000</c:v>
                </c:pt>
                <c:pt idx="23">
                  <c:v>9000</c:v>
                </c:pt>
                <c:pt idx="24">
                  <c:v>10000</c:v>
                </c:pt>
                <c:pt idx="25">
                  <c:v>11000</c:v>
                </c:pt>
                <c:pt idx="26">
                  <c:v>12000</c:v>
                </c:pt>
                <c:pt idx="27">
                  <c:v>13000</c:v>
                </c:pt>
                <c:pt idx="28">
                  <c:v>14000</c:v>
                </c:pt>
                <c:pt idx="29">
                  <c:v>15000</c:v>
                </c:pt>
                <c:pt idx="30">
                  <c:v>16000</c:v>
                </c:pt>
                <c:pt idx="31">
                  <c:v>17000</c:v>
                </c:pt>
                <c:pt idx="32">
                  <c:v>18000</c:v>
                </c:pt>
                <c:pt idx="33">
                  <c:v>19000</c:v>
                </c:pt>
                <c:pt idx="34">
                  <c:v>20000</c:v>
                </c:pt>
                <c:pt idx="35">
                  <c:v>21000</c:v>
                </c:pt>
                <c:pt idx="36">
                  <c:v>22000</c:v>
                </c:pt>
                <c:pt idx="37">
                  <c:v>23000</c:v>
                </c:pt>
                <c:pt idx="38">
                  <c:v>24000</c:v>
                </c:pt>
                <c:pt idx="39">
                  <c:v>25000</c:v>
                </c:pt>
                <c:pt idx="40">
                  <c:v>26000</c:v>
                </c:pt>
                <c:pt idx="41">
                  <c:v>27000</c:v>
                </c:pt>
                <c:pt idx="42">
                  <c:v>28000</c:v>
                </c:pt>
                <c:pt idx="43">
                  <c:v>29000</c:v>
                </c:pt>
                <c:pt idx="44">
                  <c:v>30000</c:v>
                </c:pt>
                <c:pt idx="45">
                  <c:v>35000</c:v>
                </c:pt>
                <c:pt idx="46">
                  <c:v>40000</c:v>
                </c:pt>
                <c:pt idx="47">
                  <c:v>45000</c:v>
                </c:pt>
                <c:pt idx="48">
                  <c:v>50000</c:v>
                </c:pt>
                <c:pt idx="49">
                  <c:v>55000</c:v>
                </c:pt>
                <c:pt idx="50">
                  <c:v>60000</c:v>
                </c:pt>
                <c:pt idx="51">
                  <c:v>65000</c:v>
                </c:pt>
                <c:pt idx="52">
                  <c:v>70000</c:v>
                </c:pt>
                <c:pt idx="53">
                  <c:v>75000</c:v>
                </c:pt>
                <c:pt idx="54">
                  <c:v>80000</c:v>
                </c:pt>
                <c:pt idx="55">
                  <c:v>85000</c:v>
                </c:pt>
                <c:pt idx="56">
                  <c:v>90000</c:v>
                </c:pt>
                <c:pt idx="57">
                  <c:v>95000</c:v>
                </c:pt>
                <c:pt idx="58">
                  <c:v>100000</c:v>
                </c:pt>
              </c:numCache>
            </c:numRef>
          </c:xVal>
          <c:yVal>
            <c:numRef>
              <c:f>PSA!$AN$5:$AN$63</c:f>
              <c:numCache>
                <c:formatCode>General</c:formatCode>
                <c:ptCount val="59"/>
                <c:pt idx="0">
                  <c:v>0.65534465534465536</c:v>
                </c:pt>
                <c:pt idx="1">
                  <c:v>0.65534465534465536</c:v>
                </c:pt>
                <c:pt idx="2">
                  <c:v>0.65434565434565439</c:v>
                </c:pt>
                <c:pt idx="3">
                  <c:v>0.65534465534465536</c:v>
                </c:pt>
                <c:pt idx="4">
                  <c:v>0.65534465534465536</c:v>
                </c:pt>
                <c:pt idx="5">
                  <c:v>0.65534465534465536</c:v>
                </c:pt>
                <c:pt idx="6">
                  <c:v>0.65434565434565439</c:v>
                </c:pt>
                <c:pt idx="7">
                  <c:v>0.65434565434565439</c:v>
                </c:pt>
                <c:pt idx="8">
                  <c:v>0.65334665334665332</c:v>
                </c:pt>
                <c:pt idx="9">
                  <c:v>0.65234765234765235</c:v>
                </c:pt>
                <c:pt idx="10">
                  <c:v>0.65234765234765235</c:v>
                </c:pt>
                <c:pt idx="11">
                  <c:v>0.65434565434565439</c:v>
                </c:pt>
                <c:pt idx="12">
                  <c:v>0.65134865134865139</c:v>
                </c:pt>
                <c:pt idx="13">
                  <c:v>0.65134865134865139</c:v>
                </c:pt>
                <c:pt idx="14">
                  <c:v>0.65134865134865139</c:v>
                </c:pt>
                <c:pt idx="15">
                  <c:v>0.64935064935064934</c:v>
                </c:pt>
                <c:pt idx="16">
                  <c:v>0.64935064935064934</c:v>
                </c:pt>
                <c:pt idx="17">
                  <c:v>0.64635364635364634</c:v>
                </c:pt>
                <c:pt idx="18">
                  <c:v>0.64835164835164838</c:v>
                </c:pt>
                <c:pt idx="19">
                  <c:v>0.64635364635364634</c:v>
                </c:pt>
                <c:pt idx="20">
                  <c:v>0.64535464535464537</c:v>
                </c:pt>
                <c:pt idx="21">
                  <c:v>0.64435564435564441</c:v>
                </c:pt>
                <c:pt idx="22">
                  <c:v>0.64235764235764237</c:v>
                </c:pt>
                <c:pt idx="23">
                  <c:v>0.64035964035964033</c:v>
                </c:pt>
                <c:pt idx="24">
                  <c:v>0.64535464535464537</c:v>
                </c:pt>
                <c:pt idx="25">
                  <c:v>0.64635364635364634</c:v>
                </c:pt>
                <c:pt idx="26">
                  <c:v>0.64835164835164838</c:v>
                </c:pt>
                <c:pt idx="27">
                  <c:v>0.6473526473526473</c:v>
                </c:pt>
                <c:pt idx="28">
                  <c:v>0.64935064935064934</c:v>
                </c:pt>
                <c:pt idx="29">
                  <c:v>0.65234765234765235</c:v>
                </c:pt>
                <c:pt idx="30">
                  <c:v>0.64935064935064934</c:v>
                </c:pt>
                <c:pt idx="31">
                  <c:v>0.65034965034965031</c:v>
                </c:pt>
                <c:pt idx="32">
                  <c:v>0.65034965034965031</c:v>
                </c:pt>
                <c:pt idx="33">
                  <c:v>0.65134865134865139</c:v>
                </c:pt>
                <c:pt idx="34">
                  <c:v>0.64835164835164838</c:v>
                </c:pt>
                <c:pt idx="35">
                  <c:v>0.64635364635364634</c:v>
                </c:pt>
                <c:pt idx="36">
                  <c:v>0.64635364635364634</c:v>
                </c:pt>
                <c:pt idx="37">
                  <c:v>0.64535464535464537</c:v>
                </c:pt>
                <c:pt idx="38">
                  <c:v>0.64535464535464537</c:v>
                </c:pt>
                <c:pt idx="39">
                  <c:v>0.64535464535464537</c:v>
                </c:pt>
                <c:pt idx="40">
                  <c:v>0.64435564435564441</c:v>
                </c:pt>
                <c:pt idx="41">
                  <c:v>0.64335664335664333</c:v>
                </c:pt>
                <c:pt idx="42">
                  <c:v>0.64335664335664333</c:v>
                </c:pt>
                <c:pt idx="43">
                  <c:v>0.64435564435564441</c:v>
                </c:pt>
                <c:pt idx="44">
                  <c:v>0.64435564435564441</c:v>
                </c:pt>
                <c:pt idx="45">
                  <c:v>0.63736263736263732</c:v>
                </c:pt>
                <c:pt idx="46">
                  <c:v>0.63736263736263732</c:v>
                </c:pt>
                <c:pt idx="47">
                  <c:v>0.6413586413586414</c:v>
                </c:pt>
                <c:pt idx="48">
                  <c:v>0.63636363636363635</c:v>
                </c:pt>
                <c:pt idx="49">
                  <c:v>0.63436563436563431</c:v>
                </c:pt>
                <c:pt idx="50">
                  <c:v>0.62837162837162841</c:v>
                </c:pt>
                <c:pt idx="51">
                  <c:v>0.6253746253746254</c:v>
                </c:pt>
                <c:pt idx="52">
                  <c:v>0.61838161838161843</c:v>
                </c:pt>
                <c:pt idx="53">
                  <c:v>0.61338661338661338</c:v>
                </c:pt>
                <c:pt idx="54">
                  <c:v>0.60739260739260736</c:v>
                </c:pt>
                <c:pt idx="55">
                  <c:v>0.60539460539460543</c:v>
                </c:pt>
                <c:pt idx="56">
                  <c:v>0.60339660339660339</c:v>
                </c:pt>
                <c:pt idx="57">
                  <c:v>0.60539460539460543</c:v>
                </c:pt>
                <c:pt idx="58">
                  <c:v>0.6053946053946054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CB53-DA45-A98C-15EFAF9EE2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2795800"/>
        <c:axId val="412791208"/>
      </c:scatterChart>
      <c:valAx>
        <c:axId val="412795800"/>
        <c:scaling>
          <c:orientation val="minMax"/>
          <c:max val="1000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>
                    <a:latin typeface="Arial" panose="020B0604020202020204" pitchFamily="34" charset="0"/>
                    <a:cs typeface="Arial" panose="020B0604020202020204" pitchFamily="34" charset="0"/>
                  </a:rPr>
                  <a:t>WTP threshol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&quot;£&quot;#,##0.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12791208"/>
        <c:crosses val="autoZero"/>
        <c:crossBetween val="midCat"/>
      </c:valAx>
      <c:valAx>
        <c:axId val="412791208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>
                    <a:latin typeface="Arial" panose="020B0604020202020204" pitchFamily="34" charset="0"/>
                    <a:cs typeface="Arial" panose="020B0604020202020204" pitchFamily="34" charset="0"/>
                  </a:rPr>
                  <a:t>Probability cost-effectiv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1279580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GB">
                <a:latin typeface="Arial" panose="020B0604020202020204" pitchFamily="34" charset="0"/>
                <a:cs typeface="Arial" panose="020B0604020202020204" pitchFamily="34" charset="0"/>
              </a:rPr>
              <a:t>Cost-effectiveness</a:t>
            </a:r>
            <a:r>
              <a:rPr lang="en-GB" baseline="0">
                <a:latin typeface="Arial" panose="020B0604020202020204" pitchFamily="34" charset="0"/>
                <a:cs typeface="Arial" panose="020B0604020202020204" pitchFamily="34" charset="0"/>
              </a:rPr>
              <a:t> acceptability curve - Symptomatic mpMRI</a:t>
            </a:r>
            <a:endParaRPr lang="en-GB"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v>PSA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PSA!$AI$5:$AI$63</c:f>
              <c:numCache>
                <c:formatCode>General</c:formatCode>
                <c:ptCount val="59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500</c:v>
                </c:pt>
                <c:pt idx="12">
                  <c:v>2000</c:v>
                </c:pt>
                <c:pt idx="13">
                  <c:v>2500</c:v>
                </c:pt>
                <c:pt idx="14">
                  <c:v>3000</c:v>
                </c:pt>
                <c:pt idx="15">
                  <c:v>3500</c:v>
                </c:pt>
                <c:pt idx="16">
                  <c:v>4000</c:v>
                </c:pt>
                <c:pt idx="17">
                  <c:v>4500</c:v>
                </c:pt>
                <c:pt idx="18">
                  <c:v>5000</c:v>
                </c:pt>
                <c:pt idx="19">
                  <c:v>5500</c:v>
                </c:pt>
                <c:pt idx="20">
                  <c:v>6000</c:v>
                </c:pt>
                <c:pt idx="21">
                  <c:v>7000</c:v>
                </c:pt>
                <c:pt idx="22">
                  <c:v>8000</c:v>
                </c:pt>
                <c:pt idx="23">
                  <c:v>9000</c:v>
                </c:pt>
                <c:pt idx="24">
                  <c:v>10000</c:v>
                </c:pt>
                <c:pt idx="25">
                  <c:v>11000</c:v>
                </c:pt>
                <c:pt idx="26">
                  <c:v>12000</c:v>
                </c:pt>
                <c:pt idx="27">
                  <c:v>13000</c:v>
                </c:pt>
                <c:pt idx="28">
                  <c:v>14000</c:v>
                </c:pt>
                <c:pt idx="29">
                  <c:v>15000</c:v>
                </c:pt>
                <c:pt idx="30">
                  <c:v>16000</c:v>
                </c:pt>
                <c:pt idx="31">
                  <c:v>17000</c:v>
                </c:pt>
                <c:pt idx="32">
                  <c:v>18000</c:v>
                </c:pt>
                <c:pt idx="33">
                  <c:v>19000</c:v>
                </c:pt>
                <c:pt idx="34">
                  <c:v>20000</c:v>
                </c:pt>
                <c:pt idx="35">
                  <c:v>21000</c:v>
                </c:pt>
                <c:pt idx="36">
                  <c:v>22000</c:v>
                </c:pt>
                <c:pt idx="37">
                  <c:v>23000</c:v>
                </c:pt>
                <c:pt idx="38">
                  <c:v>24000</c:v>
                </c:pt>
                <c:pt idx="39">
                  <c:v>25000</c:v>
                </c:pt>
                <c:pt idx="40">
                  <c:v>26000</c:v>
                </c:pt>
                <c:pt idx="41">
                  <c:v>27000</c:v>
                </c:pt>
                <c:pt idx="42">
                  <c:v>28000</c:v>
                </c:pt>
                <c:pt idx="43">
                  <c:v>29000</c:v>
                </c:pt>
                <c:pt idx="44">
                  <c:v>30000</c:v>
                </c:pt>
                <c:pt idx="45">
                  <c:v>35000</c:v>
                </c:pt>
                <c:pt idx="46">
                  <c:v>40000</c:v>
                </c:pt>
                <c:pt idx="47">
                  <c:v>45000</c:v>
                </c:pt>
                <c:pt idx="48">
                  <c:v>50000</c:v>
                </c:pt>
                <c:pt idx="49">
                  <c:v>55000</c:v>
                </c:pt>
                <c:pt idx="50">
                  <c:v>60000</c:v>
                </c:pt>
                <c:pt idx="51">
                  <c:v>65000</c:v>
                </c:pt>
                <c:pt idx="52">
                  <c:v>70000</c:v>
                </c:pt>
                <c:pt idx="53">
                  <c:v>75000</c:v>
                </c:pt>
                <c:pt idx="54">
                  <c:v>80000</c:v>
                </c:pt>
                <c:pt idx="55">
                  <c:v>85000</c:v>
                </c:pt>
                <c:pt idx="56">
                  <c:v>90000</c:v>
                </c:pt>
                <c:pt idx="57">
                  <c:v>95000</c:v>
                </c:pt>
                <c:pt idx="58">
                  <c:v>100000</c:v>
                </c:pt>
              </c:numCache>
            </c:numRef>
          </c:xVal>
          <c:yVal>
            <c:numRef>
              <c:f>PSA!$AJ$5:$AJ$63</c:f>
              <c:numCache>
                <c:formatCode>General</c:formatCode>
                <c:ptCount val="59"/>
                <c:pt idx="0">
                  <c:v>0.4905094905094905</c:v>
                </c:pt>
                <c:pt idx="1">
                  <c:v>0.4905094905094905</c:v>
                </c:pt>
                <c:pt idx="2">
                  <c:v>0.4905094905094905</c:v>
                </c:pt>
                <c:pt idx="3">
                  <c:v>0.4905094905094905</c:v>
                </c:pt>
                <c:pt idx="4">
                  <c:v>0.4905094905094905</c:v>
                </c:pt>
                <c:pt idx="5">
                  <c:v>0.4905094905094905</c:v>
                </c:pt>
                <c:pt idx="6">
                  <c:v>0.48951048951048953</c:v>
                </c:pt>
                <c:pt idx="7">
                  <c:v>0.48951048951048953</c:v>
                </c:pt>
                <c:pt idx="8">
                  <c:v>0.4905094905094905</c:v>
                </c:pt>
                <c:pt idx="9">
                  <c:v>0.4905094905094905</c:v>
                </c:pt>
                <c:pt idx="10">
                  <c:v>0.4905094905094905</c:v>
                </c:pt>
                <c:pt idx="11">
                  <c:v>0.48951048951048953</c:v>
                </c:pt>
                <c:pt idx="12">
                  <c:v>0.48851148851148851</c:v>
                </c:pt>
                <c:pt idx="13">
                  <c:v>0.48751248751248749</c:v>
                </c:pt>
                <c:pt idx="14">
                  <c:v>0.48851148851148851</c:v>
                </c:pt>
                <c:pt idx="15">
                  <c:v>0.48851148851148851</c:v>
                </c:pt>
                <c:pt idx="16">
                  <c:v>0.48851148851148851</c:v>
                </c:pt>
                <c:pt idx="17">
                  <c:v>0.48851148851148851</c:v>
                </c:pt>
                <c:pt idx="18">
                  <c:v>0.48751248751248749</c:v>
                </c:pt>
                <c:pt idx="19">
                  <c:v>0.48851148851148851</c:v>
                </c:pt>
                <c:pt idx="20">
                  <c:v>0.48851148851148851</c:v>
                </c:pt>
                <c:pt idx="21">
                  <c:v>0.48351648351648352</c:v>
                </c:pt>
                <c:pt idx="22">
                  <c:v>0.48351648351648352</c:v>
                </c:pt>
                <c:pt idx="23">
                  <c:v>0.48351648351648352</c:v>
                </c:pt>
                <c:pt idx="24">
                  <c:v>0.4825174825174825</c:v>
                </c:pt>
                <c:pt idx="25">
                  <c:v>0.48151848151848153</c:v>
                </c:pt>
                <c:pt idx="26">
                  <c:v>0.4825174825174825</c:v>
                </c:pt>
                <c:pt idx="27">
                  <c:v>0.48351648351648352</c:v>
                </c:pt>
                <c:pt idx="28">
                  <c:v>0.48551448551448551</c:v>
                </c:pt>
                <c:pt idx="29">
                  <c:v>0.48351648351648352</c:v>
                </c:pt>
                <c:pt idx="30">
                  <c:v>0.4825174825174825</c:v>
                </c:pt>
                <c:pt idx="31">
                  <c:v>0.48051948051948051</c:v>
                </c:pt>
                <c:pt idx="32">
                  <c:v>0.48051948051948051</c:v>
                </c:pt>
                <c:pt idx="33">
                  <c:v>0.48151848151848153</c:v>
                </c:pt>
                <c:pt idx="34">
                  <c:v>0.47852147852147853</c:v>
                </c:pt>
                <c:pt idx="35">
                  <c:v>0.48051948051948051</c:v>
                </c:pt>
                <c:pt idx="36">
                  <c:v>0.47952047952047955</c:v>
                </c:pt>
                <c:pt idx="37">
                  <c:v>0.47952047952047955</c:v>
                </c:pt>
                <c:pt idx="38">
                  <c:v>0.47952047952047955</c:v>
                </c:pt>
                <c:pt idx="39">
                  <c:v>0.47852147852147853</c:v>
                </c:pt>
                <c:pt idx="40">
                  <c:v>0.47852147852147853</c:v>
                </c:pt>
                <c:pt idx="41">
                  <c:v>0.47852147852147853</c:v>
                </c:pt>
                <c:pt idx="42">
                  <c:v>0.48051948051948051</c:v>
                </c:pt>
                <c:pt idx="43">
                  <c:v>0.47552447552447552</c:v>
                </c:pt>
                <c:pt idx="44">
                  <c:v>0.47252747252747251</c:v>
                </c:pt>
                <c:pt idx="45">
                  <c:v>0.47152847152847155</c:v>
                </c:pt>
                <c:pt idx="46">
                  <c:v>0.46853146853146854</c:v>
                </c:pt>
                <c:pt idx="47">
                  <c:v>0.47352647352647353</c:v>
                </c:pt>
                <c:pt idx="48">
                  <c:v>0.47852147852147853</c:v>
                </c:pt>
                <c:pt idx="49">
                  <c:v>0.47152847152847155</c:v>
                </c:pt>
                <c:pt idx="50">
                  <c:v>0.46853146853146854</c:v>
                </c:pt>
                <c:pt idx="51">
                  <c:v>0.46853146853146854</c:v>
                </c:pt>
                <c:pt idx="52">
                  <c:v>0.46953046953046951</c:v>
                </c:pt>
                <c:pt idx="53">
                  <c:v>0.47052947052947053</c:v>
                </c:pt>
                <c:pt idx="54">
                  <c:v>0.47052947052947053</c:v>
                </c:pt>
                <c:pt idx="55">
                  <c:v>0.46953046953046951</c:v>
                </c:pt>
                <c:pt idx="56">
                  <c:v>0.46453546453546452</c:v>
                </c:pt>
                <c:pt idx="57">
                  <c:v>0.46653346653346656</c:v>
                </c:pt>
                <c:pt idx="58">
                  <c:v>0.4695304695304695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19A5-E845-8A31-FF67FC9E94C4}"/>
            </c:ext>
          </c:extLst>
        </c:ser>
        <c:ser>
          <c:idx val="1"/>
          <c:order val="1"/>
          <c:tx>
            <c:v>mpMRI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PSA!$AI$5:$AI$63</c:f>
              <c:numCache>
                <c:formatCode>General</c:formatCode>
                <c:ptCount val="59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500</c:v>
                </c:pt>
                <c:pt idx="12">
                  <c:v>2000</c:v>
                </c:pt>
                <c:pt idx="13">
                  <c:v>2500</c:v>
                </c:pt>
                <c:pt idx="14">
                  <c:v>3000</c:v>
                </c:pt>
                <c:pt idx="15">
                  <c:v>3500</c:v>
                </c:pt>
                <c:pt idx="16">
                  <c:v>4000</c:v>
                </c:pt>
                <c:pt idx="17">
                  <c:v>4500</c:v>
                </c:pt>
                <c:pt idx="18">
                  <c:v>5000</c:v>
                </c:pt>
                <c:pt idx="19">
                  <c:v>5500</c:v>
                </c:pt>
                <c:pt idx="20">
                  <c:v>6000</c:v>
                </c:pt>
                <c:pt idx="21">
                  <c:v>7000</c:v>
                </c:pt>
                <c:pt idx="22">
                  <c:v>8000</c:v>
                </c:pt>
                <c:pt idx="23">
                  <c:v>9000</c:v>
                </c:pt>
                <c:pt idx="24">
                  <c:v>10000</c:v>
                </c:pt>
                <c:pt idx="25">
                  <c:v>11000</c:v>
                </c:pt>
                <c:pt idx="26">
                  <c:v>12000</c:v>
                </c:pt>
                <c:pt idx="27">
                  <c:v>13000</c:v>
                </c:pt>
                <c:pt idx="28">
                  <c:v>14000</c:v>
                </c:pt>
                <c:pt idx="29">
                  <c:v>15000</c:v>
                </c:pt>
                <c:pt idx="30">
                  <c:v>16000</c:v>
                </c:pt>
                <c:pt idx="31">
                  <c:v>17000</c:v>
                </c:pt>
                <c:pt idx="32">
                  <c:v>18000</c:v>
                </c:pt>
                <c:pt idx="33">
                  <c:v>19000</c:v>
                </c:pt>
                <c:pt idx="34">
                  <c:v>20000</c:v>
                </c:pt>
                <c:pt idx="35">
                  <c:v>21000</c:v>
                </c:pt>
                <c:pt idx="36">
                  <c:v>22000</c:v>
                </c:pt>
                <c:pt idx="37">
                  <c:v>23000</c:v>
                </c:pt>
                <c:pt idx="38">
                  <c:v>24000</c:v>
                </c:pt>
                <c:pt idx="39">
                  <c:v>25000</c:v>
                </c:pt>
                <c:pt idx="40">
                  <c:v>26000</c:v>
                </c:pt>
                <c:pt idx="41">
                  <c:v>27000</c:v>
                </c:pt>
                <c:pt idx="42">
                  <c:v>28000</c:v>
                </c:pt>
                <c:pt idx="43">
                  <c:v>29000</c:v>
                </c:pt>
                <c:pt idx="44">
                  <c:v>30000</c:v>
                </c:pt>
                <c:pt idx="45">
                  <c:v>35000</c:v>
                </c:pt>
                <c:pt idx="46">
                  <c:v>40000</c:v>
                </c:pt>
                <c:pt idx="47">
                  <c:v>45000</c:v>
                </c:pt>
                <c:pt idx="48">
                  <c:v>50000</c:v>
                </c:pt>
                <c:pt idx="49">
                  <c:v>55000</c:v>
                </c:pt>
                <c:pt idx="50">
                  <c:v>60000</c:v>
                </c:pt>
                <c:pt idx="51">
                  <c:v>65000</c:v>
                </c:pt>
                <c:pt idx="52">
                  <c:v>70000</c:v>
                </c:pt>
                <c:pt idx="53">
                  <c:v>75000</c:v>
                </c:pt>
                <c:pt idx="54">
                  <c:v>80000</c:v>
                </c:pt>
                <c:pt idx="55">
                  <c:v>85000</c:v>
                </c:pt>
                <c:pt idx="56">
                  <c:v>90000</c:v>
                </c:pt>
                <c:pt idx="57">
                  <c:v>95000</c:v>
                </c:pt>
                <c:pt idx="58">
                  <c:v>100000</c:v>
                </c:pt>
              </c:numCache>
            </c:numRef>
          </c:xVal>
          <c:yVal>
            <c:numRef>
              <c:f>PSA!$AK$5:$AK$63</c:f>
              <c:numCache>
                <c:formatCode>General</c:formatCode>
                <c:ptCount val="59"/>
                <c:pt idx="0">
                  <c:v>0.50949050949050945</c:v>
                </c:pt>
                <c:pt idx="1">
                  <c:v>0.50949050949050945</c:v>
                </c:pt>
                <c:pt idx="2">
                  <c:v>0.50949050949050945</c:v>
                </c:pt>
                <c:pt idx="3">
                  <c:v>0.50949050949050945</c:v>
                </c:pt>
                <c:pt idx="4">
                  <c:v>0.50949050949050945</c:v>
                </c:pt>
                <c:pt idx="5">
                  <c:v>0.50949050949050945</c:v>
                </c:pt>
                <c:pt idx="6">
                  <c:v>0.51048951048951052</c:v>
                </c:pt>
                <c:pt idx="7">
                  <c:v>0.51048951048951052</c:v>
                </c:pt>
                <c:pt idx="8">
                  <c:v>0.50949050949050945</c:v>
                </c:pt>
                <c:pt idx="9">
                  <c:v>0.50949050949050945</c:v>
                </c:pt>
                <c:pt idx="10">
                  <c:v>0.50949050949050945</c:v>
                </c:pt>
                <c:pt idx="11">
                  <c:v>0.51048951048951052</c:v>
                </c:pt>
                <c:pt idx="12">
                  <c:v>0.51148851148851149</c:v>
                </c:pt>
                <c:pt idx="13">
                  <c:v>0.51248751248751245</c:v>
                </c:pt>
                <c:pt idx="14">
                  <c:v>0.51148851148851149</c:v>
                </c:pt>
                <c:pt idx="15">
                  <c:v>0.51148851148851149</c:v>
                </c:pt>
                <c:pt idx="16">
                  <c:v>0.51148851148851149</c:v>
                </c:pt>
                <c:pt idx="17">
                  <c:v>0.51148851148851149</c:v>
                </c:pt>
                <c:pt idx="18">
                  <c:v>0.51248751248751245</c:v>
                </c:pt>
                <c:pt idx="19">
                  <c:v>0.51148851148851149</c:v>
                </c:pt>
                <c:pt idx="20">
                  <c:v>0.51148851148851149</c:v>
                </c:pt>
                <c:pt idx="21">
                  <c:v>0.51648351648351654</c:v>
                </c:pt>
                <c:pt idx="22">
                  <c:v>0.51648351648351654</c:v>
                </c:pt>
                <c:pt idx="23">
                  <c:v>0.51648351648351654</c:v>
                </c:pt>
                <c:pt idx="24">
                  <c:v>0.5174825174825175</c:v>
                </c:pt>
                <c:pt idx="25">
                  <c:v>0.51848151848151847</c:v>
                </c:pt>
                <c:pt idx="26">
                  <c:v>0.5174825174825175</c:v>
                </c:pt>
                <c:pt idx="27">
                  <c:v>0.51648351648351654</c:v>
                </c:pt>
                <c:pt idx="28">
                  <c:v>0.51448551448551449</c:v>
                </c:pt>
                <c:pt idx="29">
                  <c:v>0.51648351648351654</c:v>
                </c:pt>
                <c:pt idx="30">
                  <c:v>0.5174825174825175</c:v>
                </c:pt>
                <c:pt idx="31">
                  <c:v>0.51948051948051943</c:v>
                </c:pt>
                <c:pt idx="32">
                  <c:v>0.51948051948051943</c:v>
                </c:pt>
                <c:pt idx="33">
                  <c:v>0.51848151848151847</c:v>
                </c:pt>
                <c:pt idx="34">
                  <c:v>0.52147852147852147</c:v>
                </c:pt>
                <c:pt idx="35">
                  <c:v>0.51948051948051943</c:v>
                </c:pt>
                <c:pt idx="36">
                  <c:v>0.52047952047952051</c:v>
                </c:pt>
                <c:pt idx="37">
                  <c:v>0.52047952047952051</c:v>
                </c:pt>
                <c:pt idx="38">
                  <c:v>0.52047952047952051</c:v>
                </c:pt>
                <c:pt idx="39">
                  <c:v>0.52147852147852147</c:v>
                </c:pt>
                <c:pt idx="40">
                  <c:v>0.52147852147852147</c:v>
                </c:pt>
                <c:pt idx="41">
                  <c:v>0.52147852147852147</c:v>
                </c:pt>
                <c:pt idx="42">
                  <c:v>0.51948051948051943</c:v>
                </c:pt>
                <c:pt idx="43">
                  <c:v>0.52447552447552448</c:v>
                </c:pt>
                <c:pt idx="44">
                  <c:v>0.52747252747252749</c:v>
                </c:pt>
                <c:pt idx="45">
                  <c:v>0.52847152847152845</c:v>
                </c:pt>
                <c:pt idx="46">
                  <c:v>0.53146853146853146</c:v>
                </c:pt>
                <c:pt idx="47">
                  <c:v>0.52647352647352652</c:v>
                </c:pt>
                <c:pt idx="48">
                  <c:v>0.52147852147852147</c:v>
                </c:pt>
                <c:pt idx="49">
                  <c:v>0.52847152847152845</c:v>
                </c:pt>
                <c:pt idx="50">
                  <c:v>0.53146853146853146</c:v>
                </c:pt>
                <c:pt idx="51">
                  <c:v>0.53146853146853146</c:v>
                </c:pt>
                <c:pt idx="52">
                  <c:v>0.53046953046953049</c:v>
                </c:pt>
                <c:pt idx="53">
                  <c:v>0.52947052947052942</c:v>
                </c:pt>
                <c:pt idx="54">
                  <c:v>0.52947052947052942</c:v>
                </c:pt>
                <c:pt idx="55">
                  <c:v>0.53046953046953049</c:v>
                </c:pt>
                <c:pt idx="56">
                  <c:v>0.53546453546453543</c:v>
                </c:pt>
                <c:pt idx="57">
                  <c:v>0.5334665334665335</c:v>
                </c:pt>
                <c:pt idx="58">
                  <c:v>0.5304695304695304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19A5-E845-8A31-FF67FC9E94C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2795800"/>
        <c:axId val="412791208"/>
      </c:scatterChart>
      <c:valAx>
        <c:axId val="412795800"/>
        <c:scaling>
          <c:orientation val="minMax"/>
          <c:max val="1000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>
                    <a:latin typeface="Arial" panose="020B0604020202020204" pitchFamily="34" charset="0"/>
                    <a:cs typeface="Arial" panose="020B0604020202020204" pitchFamily="34" charset="0"/>
                  </a:rPr>
                  <a:t>WTP threshol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&quot;£&quot;#,##0.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12791208"/>
        <c:crosses val="autoZero"/>
        <c:crossBetween val="midCat"/>
      </c:valAx>
      <c:valAx>
        <c:axId val="412791208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>
                    <a:latin typeface="Arial" panose="020B0604020202020204" pitchFamily="34" charset="0"/>
                    <a:cs typeface="Arial" panose="020B0604020202020204" pitchFamily="34" charset="0"/>
                  </a:rPr>
                  <a:t>Probability cost-effectiv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1279580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GB">
                <a:latin typeface="Arial" panose="020B0604020202020204" pitchFamily="34" charset="0"/>
                <a:cs typeface="Arial" panose="020B0604020202020204" pitchFamily="34" charset="0"/>
              </a:rPr>
              <a:t>Cost-effectiveness</a:t>
            </a:r>
            <a:r>
              <a:rPr lang="en-GB" baseline="0">
                <a:latin typeface="Arial" panose="020B0604020202020204" pitchFamily="34" charset="0"/>
                <a:cs typeface="Arial" panose="020B0604020202020204" pitchFamily="34" charset="0"/>
              </a:rPr>
              <a:t> acceptability curve - Symptomatic bpMRI</a:t>
            </a:r>
            <a:endParaRPr lang="en-GB"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v>PSA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PSA!$AI$5:$AI$63</c:f>
              <c:numCache>
                <c:formatCode>General</c:formatCode>
                <c:ptCount val="59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500</c:v>
                </c:pt>
                <c:pt idx="12">
                  <c:v>2000</c:v>
                </c:pt>
                <c:pt idx="13">
                  <c:v>2500</c:v>
                </c:pt>
                <c:pt idx="14">
                  <c:v>3000</c:v>
                </c:pt>
                <c:pt idx="15">
                  <c:v>3500</c:v>
                </c:pt>
                <c:pt idx="16">
                  <c:v>4000</c:v>
                </c:pt>
                <c:pt idx="17">
                  <c:v>4500</c:v>
                </c:pt>
                <c:pt idx="18">
                  <c:v>5000</c:v>
                </c:pt>
                <c:pt idx="19">
                  <c:v>5500</c:v>
                </c:pt>
                <c:pt idx="20">
                  <c:v>6000</c:v>
                </c:pt>
                <c:pt idx="21">
                  <c:v>7000</c:v>
                </c:pt>
                <c:pt idx="22">
                  <c:v>8000</c:v>
                </c:pt>
                <c:pt idx="23">
                  <c:v>9000</c:v>
                </c:pt>
                <c:pt idx="24">
                  <c:v>10000</c:v>
                </c:pt>
                <c:pt idx="25">
                  <c:v>11000</c:v>
                </c:pt>
                <c:pt idx="26">
                  <c:v>12000</c:v>
                </c:pt>
                <c:pt idx="27">
                  <c:v>13000</c:v>
                </c:pt>
                <c:pt idx="28">
                  <c:v>14000</c:v>
                </c:pt>
                <c:pt idx="29">
                  <c:v>15000</c:v>
                </c:pt>
                <c:pt idx="30">
                  <c:v>16000</c:v>
                </c:pt>
                <c:pt idx="31">
                  <c:v>17000</c:v>
                </c:pt>
                <c:pt idx="32">
                  <c:v>18000</c:v>
                </c:pt>
                <c:pt idx="33">
                  <c:v>19000</c:v>
                </c:pt>
                <c:pt idx="34">
                  <c:v>20000</c:v>
                </c:pt>
                <c:pt idx="35">
                  <c:v>21000</c:v>
                </c:pt>
                <c:pt idx="36">
                  <c:v>22000</c:v>
                </c:pt>
                <c:pt idx="37">
                  <c:v>23000</c:v>
                </c:pt>
                <c:pt idx="38">
                  <c:v>24000</c:v>
                </c:pt>
                <c:pt idx="39">
                  <c:v>25000</c:v>
                </c:pt>
                <c:pt idx="40">
                  <c:v>26000</c:v>
                </c:pt>
                <c:pt idx="41">
                  <c:v>27000</c:v>
                </c:pt>
                <c:pt idx="42">
                  <c:v>28000</c:v>
                </c:pt>
                <c:pt idx="43">
                  <c:v>29000</c:v>
                </c:pt>
                <c:pt idx="44">
                  <c:v>30000</c:v>
                </c:pt>
                <c:pt idx="45">
                  <c:v>35000</c:v>
                </c:pt>
                <c:pt idx="46">
                  <c:v>40000</c:v>
                </c:pt>
                <c:pt idx="47">
                  <c:v>45000</c:v>
                </c:pt>
                <c:pt idx="48">
                  <c:v>50000</c:v>
                </c:pt>
                <c:pt idx="49">
                  <c:v>55000</c:v>
                </c:pt>
                <c:pt idx="50">
                  <c:v>60000</c:v>
                </c:pt>
                <c:pt idx="51">
                  <c:v>65000</c:v>
                </c:pt>
                <c:pt idx="52">
                  <c:v>70000</c:v>
                </c:pt>
                <c:pt idx="53">
                  <c:v>75000</c:v>
                </c:pt>
                <c:pt idx="54">
                  <c:v>80000</c:v>
                </c:pt>
                <c:pt idx="55">
                  <c:v>85000</c:v>
                </c:pt>
                <c:pt idx="56">
                  <c:v>90000</c:v>
                </c:pt>
                <c:pt idx="57">
                  <c:v>95000</c:v>
                </c:pt>
                <c:pt idx="58">
                  <c:v>100000</c:v>
                </c:pt>
              </c:numCache>
            </c:numRef>
          </c:xVal>
          <c:yVal>
            <c:numRef>
              <c:f>PSA!$AM$5:$AM$63</c:f>
              <c:numCache>
                <c:formatCode>General</c:formatCode>
                <c:ptCount val="59"/>
                <c:pt idx="0">
                  <c:v>0.41358641358641357</c:v>
                </c:pt>
                <c:pt idx="1">
                  <c:v>0.41358641358641357</c:v>
                </c:pt>
                <c:pt idx="2">
                  <c:v>0.41358641358641357</c:v>
                </c:pt>
                <c:pt idx="3">
                  <c:v>0.41358641358641357</c:v>
                </c:pt>
                <c:pt idx="4">
                  <c:v>0.41358641358641357</c:v>
                </c:pt>
                <c:pt idx="5">
                  <c:v>0.41358641358641357</c:v>
                </c:pt>
                <c:pt idx="6">
                  <c:v>0.41258741258741261</c:v>
                </c:pt>
                <c:pt idx="7">
                  <c:v>0.41258741258741261</c:v>
                </c:pt>
                <c:pt idx="8">
                  <c:v>0.41258741258741261</c:v>
                </c:pt>
                <c:pt idx="9">
                  <c:v>0.41158841158841158</c:v>
                </c:pt>
                <c:pt idx="10">
                  <c:v>0.41158841158841158</c:v>
                </c:pt>
                <c:pt idx="11">
                  <c:v>0.41158841158841158</c:v>
                </c:pt>
                <c:pt idx="12">
                  <c:v>0.41158841158841158</c:v>
                </c:pt>
                <c:pt idx="13">
                  <c:v>0.41258741258741261</c:v>
                </c:pt>
                <c:pt idx="14">
                  <c:v>0.41458541458541459</c:v>
                </c:pt>
                <c:pt idx="15">
                  <c:v>0.41258741258741261</c:v>
                </c:pt>
                <c:pt idx="16">
                  <c:v>0.41458541458541459</c:v>
                </c:pt>
                <c:pt idx="17">
                  <c:v>0.41258741258741261</c:v>
                </c:pt>
                <c:pt idx="18">
                  <c:v>0.41258741258741261</c:v>
                </c:pt>
                <c:pt idx="19">
                  <c:v>0.41358641358641357</c:v>
                </c:pt>
                <c:pt idx="20">
                  <c:v>0.41158841158841158</c:v>
                </c:pt>
                <c:pt idx="21">
                  <c:v>0.4095904095904096</c:v>
                </c:pt>
                <c:pt idx="22">
                  <c:v>0.40859140859140858</c:v>
                </c:pt>
                <c:pt idx="23">
                  <c:v>0.40859140859140858</c:v>
                </c:pt>
                <c:pt idx="24">
                  <c:v>0.40759240759240761</c:v>
                </c:pt>
                <c:pt idx="25">
                  <c:v>0.40459540459540461</c:v>
                </c:pt>
                <c:pt idx="26">
                  <c:v>0.40359640359640359</c:v>
                </c:pt>
                <c:pt idx="27">
                  <c:v>0.40059940059940058</c:v>
                </c:pt>
                <c:pt idx="28">
                  <c:v>0.39960039960039961</c:v>
                </c:pt>
                <c:pt idx="29">
                  <c:v>0.39860139860139859</c:v>
                </c:pt>
                <c:pt idx="30">
                  <c:v>0.40059940059940058</c:v>
                </c:pt>
                <c:pt idx="31">
                  <c:v>0.39860139860139859</c:v>
                </c:pt>
                <c:pt idx="32">
                  <c:v>0.39960039960039961</c:v>
                </c:pt>
                <c:pt idx="33">
                  <c:v>0.39860139860139859</c:v>
                </c:pt>
                <c:pt idx="34">
                  <c:v>0.39860139860139859</c:v>
                </c:pt>
                <c:pt idx="35">
                  <c:v>0.39960039960039961</c:v>
                </c:pt>
                <c:pt idx="36">
                  <c:v>0.40059940059940058</c:v>
                </c:pt>
                <c:pt idx="37">
                  <c:v>0.40259740259740262</c:v>
                </c:pt>
                <c:pt idx="38">
                  <c:v>0.40259740259740262</c:v>
                </c:pt>
                <c:pt idx="39">
                  <c:v>0.4015984015984016</c:v>
                </c:pt>
                <c:pt idx="40">
                  <c:v>0.4015984015984016</c:v>
                </c:pt>
                <c:pt idx="41">
                  <c:v>0.40359640359640359</c:v>
                </c:pt>
                <c:pt idx="42">
                  <c:v>0.40359640359640359</c:v>
                </c:pt>
                <c:pt idx="43">
                  <c:v>0.40359640359640359</c:v>
                </c:pt>
                <c:pt idx="44">
                  <c:v>0.40259740259740262</c:v>
                </c:pt>
                <c:pt idx="45">
                  <c:v>0.4015984015984016</c:v>
                </c:pt>
                <c:pt idx="46">
                  <c:v>0.40859140859140858</c:v>
                </c:pt>
                <c:pt idx="47">
                  <c:v>0.40659340659340659</c:v>
                </c:pt>
                <c:pt idx="48">
                  <c:v>0.40559440559440557</c:v>
                </c:pt>
                <c:pt idx="49">
                  <c:v>0.40559440559440557</c:v>
                </c:pt>
                <c:pt idx="50">
                  <c:v>0.40859140859140858</c:v>
                </c:pt>
                <c:pt idx="51">
                  <c:v>0.41158841158841158</c:v>
                </c:pt>
                <c:pt idx="52">
                  <c:v>0.41358641358641357</c:v>
                </c:pt>
                <c:pt idx="53">
                  <c:v>0.41358641358641357</c:v>
                </c:pt>
                <c:pt idx="54">
                  <c:v>0.4095904095904096</c:v>
                </c:pt>
                <c:pt idx="55">
                  <c:v>0.41158841158841158</c:v>
                </c:pt>
                <c:pt idx="56">
                  <c:v>0.41258741258741261</c:v>
                </c:pt>
                <c:pt idx="57">
                  <c:v>0.41458541458541459</c:v>
                </c:pt>
                <c:pt idx="58">
                  <c:v>0.4185814185814185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82DF-7842-A3F8-A655B1BF3DB1}"/>
            </c:ext>
          </c:extLst>
        </c:ser>
        <c:ser>
          <c:idx val="1"/>
          <c:order val="1"/>
          <c:tx>
            <c:v>bpMRI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PSA!$AI$5:$AI$63</c:f>
              <c:numCache>
                <c:formatCode>General</c:formatCode>
                <c:ptCount val="59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1500</c:v>
                </c:pt>
                <c:pt idx="12">
                  <c:v>2000</c:v>
                </c:pt>
                <c:pt idx="13">
                  <c:v>2500</c:v>
                </c:pt>
                <c:pt idx="14">
                  <c:v>3000</c:v>
                </c:pt>
                <c:pt idx="15">
                  <c:v>3500</c:v>
                </c:pt>
                <c:pt idx="16">
                  <c:v>4000</c:v>
                </c:pt>
                <c:pt idx="17">
                  <c:v>4500</c:v>
                </c:pt>
                <c:pt idx="18">
                  <c:v>5000</c:v>
                </c:pt>
                <c:pt idx="19">
                  <c:v>5500</c:v>
                </c:pt>
                <c:pt idx="20">
                  <c:v>6000</c:v>
                </c:pt>
                <c:pt idx="21">
                  <c:v>7000</c:v>
                </c:pt>
                <c:pt idx="22">
                  <c:v>8000</c:v>
                </c:pt>
                <c:pt idx="23">
                  <c:v>9000</c:v>
                </c:pt>
                <c:pt idx="24">
                  <c:v>10000</c:v>
                </c:pt>
                <c:pt idx="25">
                  <c:v>11000</c:v>
                </c:pt>
                <c:pt idx="26">
                  <c:v>12000</c:v>
                </c:pt>
                <c:pt idx="27">
                  <c:v>13000</c:v>
                </c:pt>
                <c:pt idx="28">
                  <c:v>14000</c:v>
                </c:pt>
                <c:pt idx="29">
                  <c:v>15000</c:v>
                </c:pt>
                <c:pt idx="30">
                  <c:v>16000</c:v>
                </c:pt>
                <c:pt idx="31">
                  <c:v>17000</c:v>
                </c:pt>
                <c:pt idx="32">
                  <c:v>18000</c:v>
                </c:pt>
                <c:pt idx="33">
                  <c:v>19000</c:v>
                </c:pt>
                <c:pt idx="34">
                  <c:v>20000</c:v>
                </c:pt>
                <c:pt idx="35">
                  <c:v>21000</c:v>
                </c:pt>
                <c:pt idx="36">
                  <c:v>22000</c:v>
                </c:pt>
                <c:pt idx="37">
                  <c:v>23000</c:v>
                </c:pt>
                <c:pt idx="38">
                  <c:v>24000</c:v>
                </c:pt>
                <c:pt idx="39">
                  <c:v>25000</c:v>
                </c:pt>
                <c:pt idx="40">
                  <c:v>26000</c:v>
                </c:pt>
                <c:pt idx="41">
                  <c:v>27000</c:v>
                </c:pt>
                <c:pt idx="42">
                  <c:v>28000</c:v>
                </c:pt>
                <c:pt idx="43">
                  <c:v>29000</c:v>
                </c:pt>
                <c:pt idx="44">
                  <c:v>30000</c:v>
                </c:pt>
                <c:pt idx="45">
                  <c:v>35000</c:v>
                </c:pt>
                <c:pt idx="46">
                  <c:v>40000</c:v>
                </c:pt>
                <c:pt idx="47">
                  <c:v>45000</c:v>
                </c:pt>
                <c:pt idx="48">
                  <c:v>50000</c:v>
                </c:pt>
                <c:pt idx="49">
                  <c:v>55000</c:v>
                </c:pt>
                <c:pt idx="50">
                  <c:v>60000</c:v>
                </c:pt>
                <c:pt idx="51">
                  <c:v>65000</c:v>
                </c:pt>
                <c:pt idx="52">
                  <c:v>70000</c:v>
                </c:pt>
                <c:pt idx="53">
                  <c:v>75000</c:v>
                </c:pt>
                <c:pt idx="54">
                  <c:v>80000</c:v>
                </c:pt>
                <c:pt idx="55">
                  <c:v>85000</c:v>
                </c:pt>
                <c:pt idx="56">
                  <c:v>90000</c:v>
                </c:pt>
                <c:pt idx="57">
                  <c:v>95000</c:v>
                </c:pt>
                <c:pt idx="58">
                  <c:v>100000</c:v>
                </c:pt>
              </c:numCache>
            </c:numRef>
          </c:xVal>
          <c:yVal>
            <c:numRef>
              <c:f>PSA!$AN$5:$AN$63</c:f>
              <c:numCache>
                <c:formatCode>General</c:formatCode>
                <c:ptCount val="59"/>
                <c:pt idx="0">
                  <c:v>0.58641358641358643</c:v>
                </c:pt>
                <c:pt idx="1">
                  <c:v>0.58641358641358643</c:v>
                </c:pt>
                <c:pt idx="2">
                  <c:v>0.58641358641358643</c:v>
                </c:pt>
                <c:pt idx="3">
                  <c:v>0.58641358641358643</c:v>
                </c:pt>
                <c:pt idx="4">
                  <c:v>0.58641358641358643</c:v>
                </c:pt>
                <c:pt idx="5">
                  <c:v>0.58641358641358643</c:v>
                </c:pt>
                <c:pt idx="6">
                  <c:v>0.58741258741258739</c:v>
                </c:pt>
                <c:pt idx="7">
                  <c:v>0.58741258741258739</c:v>
                </c:pt>
                <c:pt idx="8">
                  <c:v>0.58741258741258739</c:v>
                </c:pt>
                <c:pt idx="9">
                  <c:v>0.58841158841158836</c:v>
                </c:pt>
                <c:pt idx="10">
                  <c:v>0.58841158841158836</c:v>
                </c:pt>
                <c:pt idx="11">
                  <c:v>0.58841158841158836</c:v>
                </c:pt>
                <c:pt idx="12">
                  <c:v>0.58841158841158836</c:v>
                </c:pt>
                <c:pt idx="13">
                  <c:v>0.58741258741258739</c:v>
                </c:pt>
                <c:pt idx="14">
                  <c:v>0.58541458541458546</c:v>
                </c:pt>
                <c:pt idx="15">
                  <c:v>0.58741258741258739</c:v>
                </c:pt>
                <c:pt idx="16">
                  <c:v>0.58541458541458546</c:v>
                </c:pt>
                <c:pt idx="17">
                  <c:v>0.58741258741258739</c:v>
                </c:pt>
                <c:pt idx="18">
                  <c:v>0.58741258741258739</c:v>
                </c:pt>
                <c:pt idx="19">
                  <c:v>0.58641358641358643</c:v>
                </c:pt>
                <c:pt idx="20">
                  <c:v>0.58841158841158836</c:v>
                </c:pt>
                <c:pt idx="21">
                  <c:v>0.5904095904095904</c:v>
                </c:pt>
                <c:pt idx="22">
                  <c:v>0.59140859140859137</c:v>
                </c:pt>
                <c:pt idx="23">
                  <c:v>0.59140859140859137</c:v>
                </c:pt>
                <c:pt idx="24">
                  <c:v>0.59240759240759244</c:v>
                </c:pt>
                <c:pt idx="25">
                  <c:v>0.59540459540459545</c:v>
                </c:pt>
                <c:pt idx="26">
                  <c:v>0.59640359640359641</c:v>
                </c:pt>
                <c:pt idx="27">
                  <c:v>0.59940059940059942</c:v>
                </c:pt>
                <c:pt idx="28">
                  <c:v>0.60039960039960039</c:v>
                </c:pt>
                <c:pt idx="29">
                  <c:v>0.60139860139860135</c:v>
                </c:pt>
                <c:pt idx="30">
                  <c:v>0.59940059940059942</c:v>
                </c:pt>
                <c:pt idx="31">
                  <c:v>0.60139860139860135</c:v>
                </c:pt>
                <c:pt idx="32">
                  <c:v>0.60039960039960039</c:v>
                </c:pt>
                <c:pt idx="33">
                  <c:v>0.60139860139860135</c:v>
                </c:pt>
                <c:pt idx="34">
                  <c:v>0.60139860139860135</c:v>
                </c:pt>
                <c:pt idx="35">
                  <c:v>0.60039960039960039</c:v>
                </c:pt>
                <c:pt idx="36">
                  <c:v>0.59940059940059942</c:v>
                </c:pt>
                <c:pt idx="37">
                  <c:v>0.59740259740259738</c:v>
                </c:pt>
                <c:pt idx="38">
                  <c:v>0.59740259740259738</c:v>
                </c:pt>
                <c:pt idx="39">
                  <c:v>0.59840159840159846</c:v>
                </c:pt>
                <c:pt idx="40">
                  <c:v>0.59840159840159846</c:v>
                </c:pt>
                <c:pt idx="41">
                  <c:v>0.59640359640359641</c:v>
                </c:pt>
                <c:pt idx="42">
                  <c:v>0.59640359640359641</c:v>
                </c:pt>
                <c:pt idx="43">
                  <c:v>0.59640359640359641</c:v>
                </c:pt>
                <c:pt idx="44">
                  <c:v>0.59740259740259738</c:v>
                </c:pt>
                <c:pt idx="45">
                  <c:v>0.59840159840159846</c:v>
                </c:pt>
                <c:pt idx="46">
                  <c:v>0.59140859140859137</c:v>
                </c:pt>
                <c:pt idx="47">
                  <c:v>0.59340659340659341</c:v>
                </c:pt>
                <c:pt idx="48">
                  <c:v>0.59440559440559437</c:v>
                </c:pt>
                <c:pt idx="49">
                  <c:v>0.59440559440559437</c:v>
                </c:pt>
                <c:pt idx="50">
                  <c:v>0.59140859140859137</c:v>
                </c:pt>
                <c:pt idx="51">
                  <c:v>0.58841158841158836</c:v>
                </c:pt>
                <c:pt idx="52">
                  <c:v>0.58641358641358643</c:v>
                </c:pt>
                <c:pt idx="53">
                  <c:v>0.58641358641358643</c:v>
                </c:pt>
                <c:pt idx="54">
                  <c:v>0.5904095904095904</c:v>
                </c:pt>
                <c:pt idx="55">
                  <c:v>0.58841158841158836</c:v>
                </c:pt>
                <c:pt idx="56">
                  <c:v>0.58741258741258739</c:v>
                </c:pt>
                <c:pt idx="57">
                  <c:v>0.58541458541458546</c:v>
                </c:pt>
                <c:pt idx="58">
                  <c:v>0.5814185814185813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82DF-7842-A3F8-A655B1BF3D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2795800"/>
        <c:axId val="412791208"/>
      </c:scatterChart>
      <c:valAx>
        <c:axId val="412795800"/>
        <c:scaling>
          <c:orientation val="minMax"/>
          <c:max val="1000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>
                    <a:latin typeface="Arial" panose="020B0604020202020204" pitchFamily="34" charset="0"/>
                    <a:cs typeface="Arial" panose="020B0604020202020204" pitchFamily="34" charset="0"/>
                  </a:rPr>
                  <a:t>WTP threshol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&quot;£&quot;#,##0.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12791208"/>
        <c:crosses val="autoZero"/>
        <c:crossBetween val="midCat"/>
      </c:valAx>
      <c:valAx>
        <c:axId val="412791208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>
                    <a:latin typeface="Arial" panose="020B0604020202020204" pitchFamily="34" charset="0"/>
                    <a:cs typeface="Arial" panose="020B0604020202020204" pitchFamily="34" charset="0"/>
                  </a:rPr>
                  <a:t>Probability cost-effectiv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1279580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2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Merriel</dc:creator>
  <cp:keywords/>
  <dc:description/>
  <cp:lastModifiedBy>Samuel Merriel</cp:lastModifiedBy>
  <cp:revision>4</cp:revision>
  <dcterms:created xsi:type="dcterms:W3CDTF">2023-11-21T06:31:00Z</dcterms:created>
  <dcterms:modified xsi:type="dcterms:W3CDTF">2024-06-24T08:06:00Z</dcterms:modified>
</cp:coreProperties>
</file>